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911878" w14:textId="5A400B9D" w:rsidR="00154ACA" w:rsidRPr="00A72DCF" w:rsidRDefault="006A2690" w:rsidP="00154ACA">
      <w:pPr>
        <w:spacing w:line="480" w:lineRule="auto"/>
        <w:rPr>
          <w:rFonts w:ascii="Arial" w:hAnsi="Arial" w:cs="Arial"/>
          <w:sz w:val="24"/>
        </w:rPr>
      </w:pPr>
      <w:r w:rsidRPr="00A72DCF">
        <w:rPr>
          <w:rFonts w:ascii="Arial" w:hAnsi="Arial" w:cs="Arial"/>
          <w:sz w:val="24"/>
        </w:rPr>
        <w:t>Additional</w:t>
      </w:r>
      <w:r w:rsidR="00154ACA" w:rsidRPr="00A72DCF">
        <w:rPr>
          <w:rFonts w:ascii="Arial" w:hAnsi="Arial" w:cs="Arial"/>
          <w:sz w:val="24"/>
        </w:rPr>
        <w:t xml:space="preserve"> Table 1. Baseline characteristic</w:t>
      </w:r>
      <w:r w:rsidR="00DA67F3" w:rsidRPr="00A72DCF">
        <w:rPr>
          <w:rFonts w:ascii="Arial" w:hAnsi="Arial" w:cs="Arial"/>
          <w:sz w:val="24"/>
        </w:rPr>
        <w:t>s</w:t>
      </w:r>
      <w:r w:rsidR="00154ACA" w:rsidRPr="00A72DCF">
        <w:rPr>
          <w:rFonts w:ascii="Arial" w:hAnsi="Arial" w:cs="Arial"/>
          <w:sz w:val="24"/>
        </w:rPr>
        <w:t xml:space="preserve"> of the participants after excluding all missing values</w:t>
      </w:r>
      <w:r w:rsidR="00702CEF" w:rsidRPr="00A72DCF">
        <w:rPr>
          <w:rFonts w:ascii="Arial" w:hAnsi="Arial" w:cs="Arial"/>
          <w:sz w:val="24"/>
        </w:rPr>
        <w:t xml:space="preserve"> (n = </w:t>
      </w:r>
      <w:r w:rsidR="00A72DCF" w:rsidRPr="00A72DCF">
        <w:rPr>
          <w:rFonts w:ascii="Arial" w:hAnsi="Arial" w:cs="Arial"/>
          <w:sz w:val="24"/>
        </w:rPr>
        <w:t>48,451</w:t>
      </w:r>
      <w:r w:rsidR="00702CEF" w:rsidRPr="00A72DCF">
        <w:rPr>
          <w:rFonts w:ascii="Arial" w:hAnsi="Arial" w:cs="Arial"/>
          <w:sz w:val="24"/>
        </w:rPr>
        <w:t>)</w:t>
      </w:r>
      <w:r w:rsidR="00154ACA" w:rsidRPr="00A72DCF">
        <w:rPr>
          <w:rFonts w:ascii="Arial" w:hAnsi="Arial" w:cs="Arial"/>
          <w:sz w:val="24"/>
        </w:rPr>
        <w:t>.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0"/>
      </w:tblGrid>
      <w:tr w:rsidR="00154ACA" w:rsidRPr="00A72DCF" w14:paraId="2C05D4B7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84AA" w14:textId="77777777" w:rsidR="00154ACA" w:rsidRPr="00A72DCF" w:rsidRDefault="00154ACA" w:rsidP="009B1437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5C21" w14:textId="77777777" w:rsidR="00154ACA" w:rsidRPr="00A72DCF" w:rsidRDefault="00154ACA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526D2" w14:textId="77777777" w:rsidR="00154ACA" w:rsidRPr="00A72DCF" w:rsidRDefault="00154ACA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Over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F0F0C" w14:textId="77777777" w:rsidR="00154ACA" w:rsidRPr="00A72DCF" w:rsidRDefault="00154ACA" w:rsidP="009B1437">
            <w:pPr>
              <w:widowControl/>
              <w:wordWrap w:val="0"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Caries (-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10126" w14:textId="77777777" w:rsidR="00154ACA" w:rsidRPr="00A72DCF" w:rsidRDefault="00154ACA" w:rsidP="009B1437">
            <w:pPr>
              <w:widowControl/>
              <w:wordWrap w:val="0"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Caries (+)</w:t>
            </w:r>
          </w:p>
        </w:tc>
      </w:tr>
      <w:tr w:rsidR="00154ACA" w:rsidRPr="00A72DCF" w14:paraId="2D28E185" w14:textId="77777777" w:rsidTr="00154ACA">
        <w:trPr>
          <w:trHeight w:val="4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E3603" w14:textId="77777777" w:rsidR="00154ACA" w:rsidRPr="00A72DCF" w:rsidRDefault="00154ACA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0081" w14:textId="77777777" w:rsidR="00154ACA" w:rsidRPr="00A72DCF" w:rsidRDefault="00154ACA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F58F6" w14:textId="3EB22829" w:rsidR="00154ACA" w:rsidRPr="00A72DCF" w:rsidRDefault="00A72DCF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4845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B832" w14:textId="53BB8C34" w:rsidR="00154ACA" w:rsidRPr="00A72DCF" w:rsidRDefault="00A72DCF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3756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B4668" w14:textId="5CFE8287" w:rsidR="00154ACA" w:rsidRPr="00A72DCF" w:rsidRDefault="00893D8D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</w:t>
            </w:r>
            <w:r w:rsidR="00A72DCF"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0888</w:t>
            </w:r>
          </w:p>
        </w:tc>
      </w:tr>
      <w:tr w:rsidR="00A72DCF" w:rsidRPr="00A72DCF" w14:paraId="132E4B1D" w14:textId="77777777" w:rsidTr="009B1437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67B6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Number of </w:t>
            </w:r>
          </w:p>
          <w:p w14:paraId="51777407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brushings</w:t>
            </w:r>
          </w:p>
          <w:p w14:paraId="6EAB123F" w14:textId="77777777" w:rsidR="00A72DCF" w:rsidRPr="00A72DCF" w:rsidRDefault="00A72DCF" w:rsidP="00A72DCF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(per day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F5B2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Non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7C69" w14:textId="6E94F9F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 11 (0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C4AD" w14:textId="7E2A369D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  9 (0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F658" w14:textId="671C7ED5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  2 (0.0) </w:t>
            </w:r>
          </w:p>
        </w:tc>
      </w:tr>
      <w:tr w:rsidR="00A72DCF" w:rsidRPr="00A72DCF" w14:paraId="04CB80B6" w14:textId="77777777" w:rsidTr="009B1437">
        <w:trPr>
          <w:trHeight w:val="400"/>
        </w:trPr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5366" w14:textId="77777777" w:rsidR="00A72DCF" w:rsidRPr="00A72DCF" w:rsidRDefault="00A72DCF" w:rsidP="00A72DCF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7547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FFD22" w14:textId="78AA7EAD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0803 (22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E11C" w14:textId="4B3AA19F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8277 (22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ECE41" w14:textId="23572E59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2526 (23.2) </w:t>
            </w:r>
          </w:p>
        </w:tc>
      </w:tr>
      <w:tr w:rsidR="00A72DCF" w:rsidRPr="00A72DCF" w14:paraId="37FE4A29" w14:textId="77777777" w:rsidTr="009B1437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58B94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6EDA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82FA" w14:textId="5C677B78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23508 (48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A8C4F" w14:textId="6299E126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8060 (48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58439" w14:textId="445F6052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5448 (50.0) </w:t>
            </w:r>
          </w:p>
        </w:tc>
      </w:tr>
      <w:tr w:rsidR="00A72DCF" w:rsidRPr="00A72DCF" w14:paraId="0CC75044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FDD5D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03CA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2F68" w14:textId="3C2CA75B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3958 (28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6626" w14:textId="19FF0AC0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1080 (29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9093" w14:textId="684C1CDF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2878 (26.4) </w:t>
            </w:r>
          </w:p>
        </w:tc>
      </w:tr>
      <w:tr w:rsidR="00A72DCF" w:rsidRPr="00A72DCF" w14:paraId="1479F9E5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EF3BA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1B29" w14:textId="44D049C4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&gt;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3BFA5" w14:textId="4AFC8EE6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171 (0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C0F49" w14:textId="464BF832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137 (0.4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1E30" w14:textId="440581A4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 34 (0.3) </w:t>
            </w:r>
          </w:p>
        </w:tc>
      </w:tr>
      <w:tr w:rsidR="00A72DCF" w:rsidRPr="00A72DCF" w14:paraId="03FA471A" w14:textId="77777777" w:rsidTr="009B1437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8F63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Parental </w:t>
            </w:r>
          </w:p>
          <w:p w14:paraId="1EB9A4E7" w14:textId="77777777" w:rsidR="00A72DCF" w:rsidRPr="00A72DCF" w:rsidRDefault="00A72DCF" w:rsidP="00A72DCF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brush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06E3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Every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0B8F" w14:textId="073021CA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40546 (83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1F4D" w14:textId="224B544F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31842 (84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AA936" w14:textId="3EEE2B79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8704 (79.9) </w:t>
            </w:r>
          </w:p>
        </w:tc>
      </w:tr>
      <w:tr w:rsidR="00A72DCF" w:rsidRPr="00A72DCF" w14:paraId="0CAFAA03" w14:textId="77777777" w:rsidTr="009B1437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52B0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0427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Occasional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F1A52" w14:textId="22B1DE8A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7666 (15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18093" w14:textId="52069374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5541 (14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E5780" w14:textId="6153A274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2125 (19.5) </w:t>
            </w:r>
          </w:p>
        </w:tc>
      </w:tr>
      <w:tr w:rsidR="00A72DCF" w:rsidRPr="00A72DCF" w14:paraId="181A797E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E6C4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D773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44659" w14:textId="608C29C2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239 (0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8991" w14:textId="15EE5116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180 (0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5338" w14:textId="6A4B36E6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 59 (0.5) </w:t>
            </w:r>
          </w:p>
        </w:tc>
      </w:tr>
      <w:tr w:rsidR="00A72DCF" w:rsidRPr="00A72DCF" w14:paraId="19A97052" w14:textId="77777777" w:rsidTr="009B1437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C096D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Fluoride </w:t>
            </w:r>
          </w:p>
          <w:p w14:paraId="04B25233" w14:textId="77777777" w:rsidR="00A72DCF" w:rsidRPr="00A72DCF" w:rsidRDefault="00A72DCF" w:rsidP="00A72DCF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toothpas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1976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ot u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5A0C6" w14:textId="62860B9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3944 (8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D520" w14:textId="1F819B1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3058 (8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F695" w14:textId="465AB5E6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886 (8.1) </w:t>
            </w:r>
          </w:p>
        </w:tc>
      </w:tr>
      <w:tr w:rsidR="00A72DCF" w:rsidRPr="00A72DCF" w14:paraId="4C50A482" w14:textId="77777777" w:rsidTr="009B1437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CA7D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E8EF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U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1CA0" w14:textId="5D6692C2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44507 (91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ED14" w14:textId="21010655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34505 (91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18FE" w14:textId="3F5CB32F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0002 (91.9) </w:t>
            </w:r>
          </w:p>
        </w:tc>
      </w:tr>
      <w:tr w:rsidR="00A72DCF" w:rsidRPr="00A72DCF" w14:paraId="5444B166" w14:textId="77777777" w:rsidTr="009B1437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0A54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Thumb </w:t>
            </w:r>
          </w:p>
          <w:p w14:paraId="603AEA31" w14:textId="77777777" w:rsidR="00A72DCF" w:rsidRPr="00A72DCF" w:rsidRDefault="00A72DCF" w:rsidP="00A72DCF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ucking hab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440C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A6FEE" w14:textId="6B8B107C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41979 (86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4C2B2" w14:textId="68BB46DE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32259 (85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DFA36" w14:textId="739A95B3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9720 (89.3) </w:t>
            </w:r>
          </w:p>
        </w:tc>
      </w:tr>
      <w:tr w:rsidR="00A72DCF" w:rsidRPr="00A72DCF" w14:paraId="2E994986" w14:textId="77777777" w:rsidTr="009B1437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7057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B517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F405" w14:textId="29C977B0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6472 (13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3449" w14:textId="6236BB46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5304 (14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D7DE" w14:textId="0C6DF92E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168 (10.7) </w:t>
            </w:r>
          </w:p>
        </w:tc>
      </w:tr>
      <w:tr w:rsidR="00A72DCF" w:rsidRPr="00A72DCF" w14:paraId="43B22D8C" w14:textId="77777777" w:rsidTr="009B1437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8618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Teeth </w:t>
            </w:r>
          </w:p>
          <w:p w14:paraId="08C54547" w14:textId="77777777" w:rsidR="00A72DCF" w:rsidRPr="00A72DCF" w:rsidRDefault="00A72DCF" w:rsidP="00A72DCF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rinding hab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6041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5E93" w14:textId="36B9B922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37337 (77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19BF" w14:textId="71FD04A4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28921 (77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A741" w14:textId="12A80ADB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8416 (77.3) </w:t>
            </w:r>
          </w:p>
        </w:tc>
      </w:tr>
      <w:tr w:rsidR="00A72DCF" w:rsidRPr="00A72DCF" w14:paraId="70E05A7A" w14:textId="77777777" w:rsidTr="009B1437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31E5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F675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BF4C" w14:textId="46984DC5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1114 (22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8373" w14:textId="53B53006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8642 (23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5BF80" w14:textId="6900466C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2472 (22.7) </w:t>
            </w:r>
          </w:p>
        </w:tc>
      </w:tr>
      <w:tr w:rsidR="00A72DCF" w:rsidRPr="00A72DCF" w14:paraId="5F848E37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16DD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lastRenderedPageBreak/>
              <w:t>Malocclus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1C31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39AC" w14:textId="5B0F6C9E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42687 (88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6C53" w14:textId="22679145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33019 (87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9B45" w14:textId="7A3CBC2F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9668 (88.8) </w:t>
            </w:r>
          </w:p>
        </w:tc>
      </w:tr>
      <w:tr w:rsidR="00A72DCF" w:rsidRPr="00A72DCF" w14:paraId="4FB92325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C040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4325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8D1DB" w14:textId="0B5BC6F5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5764 (11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C296" w14:textId="070C592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4544 (12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AA10" w14:textId="7FC4ED3A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220 (11.2) </w:t>
            </w:r>
          </w:p>
        </w:tc>
      </w:tr>
      <w:tr w:rsidR="00A72DCF" w:rsidRPr="00A72DCF" w14:paraId="4F69F75F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29EA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Breastfeed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B9D2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ever or c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6F87" w14:textId="7BAA184E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47403 (97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F5766" w14:textId="40CDD5E3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36906 (98.3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B73A" w14:textId="33933D35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0497 (96.4) </w:t>
            </w:r>
          </w:p>
        </w:tc>
      </w:tr>
      <w:tr w:rsidR="00A72DCF" w:rsidRPr="00A72DCF" w14:paraId="0A4E650B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E668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F706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till breastf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99D1" w14:textId="329FE8A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048 (2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AB56" w14:textId="5A73A272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657 (1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D5DE" w14:textId="28FF86D6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391 (3.6) </w:t>
            </w:r>
          </w:p>
        </w:tc>
      </w:tr>
      <w:tr w:rsidR="00A72DCF" w:rsidRPr="00A72DCF" w14:paraId="6A90BA33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AC3CE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Maternal educ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8B68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Juni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D8E4" w14:textId="6DE49289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457 (3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380F1" w14:textId="65044223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970 (2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66D6D" w14:textId="57D46F8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487 (4.5) </w:t>
            </w:r>
          </w:p>
        </w:tc>
      </w:tr>
      <w:tr w:rsidR="00A72DCF" w:rsidRPr="00A72DCF" w14:paraId="3F9AFDD6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1AEE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0596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51F44" w14:textId="4064E4AB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3475 (27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D2A07" w14:textId="0BC768C9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9785 (26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1C78" w14:textId="7C0B9938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3690 (33.9) </w:t>
            </w:r>
          </w:p>
        </w:tc>
      </w:tr>
      <w:tr w:rsidR="00A72DCF" w:rsidRPr="00A72DCF" w14:paraId="71EA349D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D734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C546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Technical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0F108" w14:textId="6401EE0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802 (1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BC19B" w14:textId="65B9048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621 (1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F4155" w14:textId="2F631F60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181 (1.7) </w:t>
            </w:r>
          </w:p>
        </w:tc>
      </w:tr>
      <w:tr w:rsidR="00A72DCF" w:rsidRPr="00A72DCF" w14:paraId="668D25AD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169F7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F72F" w14:textId="1B2E4A9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Vocational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805E" w14:textId="2F75B500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1469 (23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7C21" w14:textId="08B76365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8995 (23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B9B5" w14:textId="7E6CD209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2474 (22.7) </w:t>
            </w:r>
          </w:p>
        </w:tc>
      </w:tr>
      <w:tr w:rsidR="00A72DCF" w:rsidRPr="00A72DCF" w14:paraId="03CAC2CA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B3E48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213B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Junior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9C71" w14:textId="106266B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9212 (19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63E1" w14:textId="2FC293E3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7279 (19.4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9DDC" w14:textId="56B0459A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933 (17.8) </w:t>
            </w:r>
          </w:p>
        </w:tc>
      </w:tr>
      <w:tr w:rsidR="00A72DCF" w:rsidRPr="00A72DCF" w14:paraId="0DBFA3DE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F65E6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4E9F8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Univer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09886" w14:textId="4F36034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1209 (23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826D2" w14:textId="436B127E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9231 (24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0D79" w14:textId="7DB134AD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978 (18.2) </w:t>
            </w:r>
          </w:p>
        </w:tc>
      </w:tr>
      <w:tr w:rsidR="00A72DCF" w:rsidRPr="00A72DCF" w14:paraId="1C1BCD43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E2503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A1C2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raduat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55C3" w14:textId="123EC6F0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827 (1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6DBDA" w14:textId="1C0E71D8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682 (1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1503" w14:textId="2D07A280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145 (1.3) </w:t>
            </w:r>
          </w:p>
        </w:tc>
      </w:tr>
      <w:tr w:rsidR="00A72DCF" w:rsidRPr="00A72DCF" w14:paraId="39912D63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78D4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Paternal educ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1A29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Juni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52C4" w14:textId="18F1C1AC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2732 (5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CE1B3" w14:textId="41D625DA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838 (4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7697" w14:textId="24504BD8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894 (8.2) </w:t>
            </w:r>
          </w:p>
        </w:tc>
      </w:tr>
      <w:tr w:rsidR="00A72DCF" w:rsidRPr="00A72DCF" w14:paraId="6E2794A2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70117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85D5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F1E2" w14:textId="5F8B99E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6673 (34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712BE" w14:textId="377A705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2322 (32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6D0DD" w14:textId="6F348F65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4351 (40.0) </w:t>
            </w:r>
          </w:p>
        </w:tc>
      </w:tr>
      <w:tr w:rsidR="00A72DCF" w:rsidRPr="00A72DCF" w14:paraId="195FD4BD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E0FB2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21D1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Technical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1609" w14:textId="4E6E1512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051 (2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1935" w14:textId="424241E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835 (2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4DA1A" w14:textId="513FD056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216 (2.0) </w:t>
            </w:r>
          </w:p>
        </w:tc>
      </w:tr>
      <w:tr w:rsidR="00A72DCF" w:rsidRPr="00A72DCF" w14:paraId="618E576A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12078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74BD8" w14:textId="183D3D6B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Vocational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9CC6" w14:textId="73B90230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9108 (18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C22C9" w14:textId="182859D3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7134 (19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3E1B" w14:textId="5F0AB15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974 (18.1) </w:t>
            </w:r>
          </w:p>
        </w:tc>
      </w:tr>
      <w:tr w:rsidR="00A72DCF" w:rsidRPr="00A72DCF" w14:paraId="4F8DC1C1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C73E5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6F1BB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Junior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46F19" w14:textId="38415D13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012 (2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D597" w14:textId="10B1E2D3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816 (2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CF4F2" w14:textId="1CB675D5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196 (1.8) </w:t>
            </w:r>
          </w:p>
        </w:tc>
      </w:tr>
      <w:tr w:rsidR="00A72DCF" w:rsidRPr="00A72DCF" w14:paraId="135CC419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EDACA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2A69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Univer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CC5E" w14:textId="00009E39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5328 (31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2444" w14:textId="1ED33F7A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2450 (33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010AE" w14:textId="2936EFA8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2878 (26.4) </w:t>
            </w:r>
          </w:p>
        </w:tc>
      </w:tr>
      <w:tr w:rsidR="00A72DCF" w:rsidRPr="00A72DCF" w14:paraId="2EDB9D09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BA13C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576CE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raduat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87EA" w14:textId="3B94CCAF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2547 (5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F600" w14:textId="1A857336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2168 (5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173F" w14:textId="2D4ED5D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379 (3.5) </w:t>
            </w:r>
          </w:p>
        </w:tc>
      </w:tr>
      <w:tr w:rsidR="00A72DCF" w:rsidRPr="00A72DCF" w14:paraId="2D648865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ED096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Maternal smoking hab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CDDA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ever smok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095A" w14:textId="1DFAC79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29603 (61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7D6A" w14:textId="446D6CEC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23601 (62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1C6F" w14:textId="6F43F945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6002 (55.1) </w:t>
            </w:r>
          </w:p>
        </w:tc>
      </w:tr>
      <w:tr w:rsidR="00A72DCF" w:rsidRPr="00A72DCF" w14:paraId="5EC032BA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15BC5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3635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moked, but qu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E7E72" w14:textId="0917CE10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7333 (35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CA88" w14:textId="1DBEACCD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2991 (34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ABA1" w14:textId="36F7FB22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4342 (39.9) </w:t>
            </w:r>
          </w:p>
        </w:tc>
      </w:tr>
      <w:tr w:rsidR="00A72DCF" w:rsidRPr="00A72DCF" w14:paraId="164DF58E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6F159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ACC4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till 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8EFA" w14:textId="22012F68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515 (3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6FA5E" w14:textId="4AA343D9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971 (2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B135" w14:textId="552B457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544 (5.0) </w:t>
            </w:r>
          </w:p>
        </w:tc>
      </w:tr>
      <w:tr w:rsidR="00A72DCF" w:rsidRPr="00A72DCF" w14:paraId="507E7D2F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D29D4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Paternal smoking hab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5AB8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ever smok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7213B" w14:textId="4579F31B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4247 (29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2B851" w14:textId="7813E16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1596 (30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B3C6" w14:textId="3CF65264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2651 (24.3) </w:t>
            </w:r>
          </w:p>
        </w:tc>
      </w:tr>
      <w:tr w:rsidR="00A72DCF" w:rsidRPr="00A72DCF" w14:paraId="4AADF3A2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6525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F397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moked, but qu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B5B5" w14:textId="5FC0FEF3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3548 (28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B007" w14:textId="50C3A590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0825 (28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DD21" w14:textId="7CB359FA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2723 (25.0) </w:t>
            </w:r>
          </w:p>
        </w:tc>
      </w:tr>
      <w:tr w:rsidR="00A72DCF" w:rsidRPr="00A72DCF" w14:paraId="2CFACC87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73FB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2DC3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till 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679EB" w14:textId="21EC89BA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20656 (42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EB50" w14:textId="078FD5C4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5142 (40.3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25B8" w14:textId="3408831D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5514 (50.6) </w:t>
            </w:r>
          </w:p>
        </w:tc>
      </w:tr>
      <w:tr w:rsidR="00A72DCF" w:rsidRPr="00A72DCF" w14:paraId="5FC16008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AE5F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Family incom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47DB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&lt;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7220" w14:textId="459AD13E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2075 (4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5201A" w14:textId="1C89F7C5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395 (3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D3D31" w14:textId="4EB0ABD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680 (6.2) </w:t>
            </w:r>
          </w:p>
        </w:tc>
      </w:tr>
      <w:tr w:rsidR="00A72DCF" w:rsidRPr="00A72DCF" w14:paraId="04642D89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0DF1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(million yen per year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93C5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2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AF68" w14:textId="66D5B054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5923 (32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DD27" w14:textId="6ABC540E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2019 (32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2019" w14:textId="55F182D6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3904 (35.9) </w:t>
            </w:r>
          </w:p>
        </w:tc>
      </w:tr>
      <w:tr w:rsidR="00A72DCF" w:rsidRPr="00A72DCF" w14:paraId="16263FD1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9B11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9ACA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4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1964" w14:textId="4AF850C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6555 (34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DB48" w14:textId="2D353F35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2944 (34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3DB6" w14:textId="6EC6AA92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3611 (33.2) </w:t>
            </w:r>
          </w:p>
        </w:tc>
      </w:tr>
      <w:tr w:rsidR="00A72DCF" w:rsidRPr="00A72DCF" w14:paraId="6C3CA553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B0074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3F94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6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CD7A6" w14:textId="5A13A072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8283 (17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9CEB4" w14:textId="568A8678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6718 (17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893C" w14:textId="1B5584EF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565 (14.4) </w:t>
            </w:r>
          </w:p>
        </w:tc>
      </w:tr>
      <w:tr w:rsidR="00A72DCF" w:rsidRPr="00A72DCF" w14:paraId="17A6D519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F5BE2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DB53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8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BA20" w14:textId="3AD98869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3431 (7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70F3A" w14:textId="77FAC8D2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2760 (7.3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075A" w14:textId="247B60F9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671 (6.2) </w:t>
            </w:r>
          </w:p>
        </w:tc>
      </w:tr>
      <w:tr w:rsidR="00A72DCF" w:rsidRPr="00A72DCF" w14:paraId="1E631531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EBE8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1C98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0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A9B1" w14:textId="2C43F11F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278 (2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C72A" w14:textId="4123C348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1028 (2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6442" w14:textId="006A9EC4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250 (2.3) </w:t>
            </w:r>
          </w:p>
        </w:tc>
      </w:tr>
      <w:tr w:rsidR="00A72DCF" w:rsidRPr="00A72DCF" w14:paraId="12345C9C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0AAC7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740E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2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F5CE" w14:textId="15597CCE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474 (1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6CCEF" w14:textId="481F8EFB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366 (1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0B249" w14:textId="56749A4D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108 (1.0) </w:t>
            </w:r>
          </w:p>
        </w:tc>
      </w:tr>
      <w:tr w:rsidR="00A72DCF" w:rsidRPr="00A72DCF" w14:paraId="6C973444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18816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B5C4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5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0111F" w14:textId="52505D0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276 (0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A1D6" w14:textId="36DA32B1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213 (0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664D7" w14:textId="44C4B0CE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 63 (0.6) </w:t>
            </w:r>
          </w:p>
        </w:tc>
      </w:tr>
      <w:tr w:rsidR="00A72DCF" w:rsidRPr="00A72DCF" w14:paraId="5F5A1E0B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CFC53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0473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&gt;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72D7" w14:textId="48BFA77A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156 (0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6B62" w14:textId="49841774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120 (0.3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812B" w14:textId="5BC008E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  36 (0.3) </w:t>
            </w:r>
          </w:p>
        </w:tc>
      </w:tr>
      <w:tr w:rsidR="00A72DCF" w:rsidRPr="00A72DCF" w14:paraId="6738FFD9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E4A5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7905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5796" w14:textId="4CD75A0A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24782 (51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D3C2" w14:textId="7122648D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8977 (50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9124" w14:textId="4F785EDF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5805 (53.3) </w:t>
            </w:r>
          </w:p>
        </w:tc>
      </w:tr>
      <w:tr w:rsidR="00A72DCF" w:rsidRPr="00A72DCF" w14:paraId="38B7AB48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C05A5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4E4E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C520" w14:textId="4CD43C0F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23669 (48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3EB5" w14:textId="57DC6F58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8586 (49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76AC" w14:textId="3EA8771C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 5083 (46.7) </w:t>
            </w:r>
          </w:p>
        </w:tc>
      </w:tr>
      <w:tr w:rsidR="00A72DCF" w:rsidRPr="00A72DCF" w14:paraId="7D1F2A1F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0903A" w14:textId="1E5CC7FB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estational weeks</w:t>
            </w:r>
            <w:r w:rsidR="00602091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 (week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9B49E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31066" w14:textId="5F788CA9" w:rsidR="00A72DCF" w:rsidRPr="00A72DCF" w:rsidRDefault="003745E4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sz w:val="24"/>
              </w:rPr>
              <w:t>39.0 [2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14C4" w14:textId="66662B91" w:rsidR="00A72DCF" w:rsidRPr="00A72DCF" w:rsidRDefault="003745E4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sz w:val="24"/>
              </w:rPr>
              <w:t>39.0 [2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527C" w14:textId="0747DF73" w:rsidR="00A72DCF" w:rsidRPr="00A72DCF" w:rsidRDefault="003745E4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sz w:val="24"/>
              </w:rPr>
              <w:t>39.0 [2.0]</w:t>
            </w:r>
          </w:p>
        </w:tc>
      </w:tr>
      <w:tr w:rsidR="00A72DCF" w:rsidRPr="00A72DCF" w14:paraId="03AFFF5C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FE79D" w14:textId="119DC04F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lastRenderedPageBreak/>
              <w:t>Body mass index</w:t>
            </w:r>
            <w:r w:rsidR="00602091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5F10E0">
              <w:rPr>
                <w:rFonts w:ascii="Arial" w:eastAsia="Arial" w:hAnsi="Arial" w:cs="Arial"/>
                <w:color w:val="000000"/>
                <w:sz w:val="24"/>
              </w:rPr>
              <w:t>(</w:t>
            </w:r>
            <w:r w:rsidR="000B3333">
              <w:rPr>
                <w:rFonts w:ascii="Arial" w:eastAsia="Arial" w:hAnsi="Arial" w:cs="Arial"/>
                <w:color w:val="000000"/>
                <w:sz w:val="24"/>
              </w:rPr>
              <w:t>kg•</w:t>
            </w:r>
            <w:r w:rsidR="000B3333">
              <w:rPr>
                <w:rFonts w:ascii="Arial" w:eastAsia="Arial" w:hAnsi="Arial" w:cs="Arial" w:hint="eastAsia"/>
                <w:color w:val="000000"/>
                <w:sz w:val="24"/>
              </w:rPr>
              <w:t>m</w:t>
            </w:r>
            <w:r w:rsidR="000B3333">
              <w:rPr>
                <w:rFonts w:ascii="Arial" w:eastAsia="Arial" w:hAnsi="Arial" w:cs="Arial"/>
                <w:color w:val="000000"/>
                <w:sz w:val="24"/>
                <w:vertAlign w:val="superscript"/>
              </w:rPr>
              <w:t>-2</w:t>
            </w:r>
            <w:r w:rsidR="005F10E0">
              <w:rPr>
                <w:rFonts w:ascii="Arial" w:eastAsia="Arial" w:hAnsi="Arial" w:cs="Arial"/>
                <w:color w:val="000000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51B8" w14:textId="77777777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CD7F6" w14:textId="2685E4DD" w:rsidR="00A72DCF" w:rsidRPr="00A72DCF" w:rsidRDefault="00A72DCF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5.6 </w:t>
            </w:r>
            <w:r w:rsidR="003745E4">
              <w:rPr>
                <w:rFonts w:ascii="Arial" w:eastAsia="Yu Gothic" w:hAnsi="Arial" w:cs="Arial"/>
                <w:color w:val="000000"/>
                <w:sz w:val="24"/>
              </w:rPr>
              <w:t>[1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5C33A" w14:textId="78869EED" w:rsidR="00A72DCF" w:rsidRPr="00A72DCF" w:rsidRDefault="003745E4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5.6 </w:t>
            </w:r>
            <w:r>
              <w:rPr>
                <w:rFonts w:ascii="Arial" w:eastAsia="Yu Gothic" w:hAnsi="Arial" w:cs="Arial"/>
                <w:color w:val="000000"/>
                <w:sz w:val="24"/>
              </w:rPr>
              <w:t>[1.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F26CB" w14:textId="677BAD1F" w:rsidR="00A72DCF" w:rsidRPr="00A72DCF" w:rsidRDefault="003745E4" w:rsidP="00A72D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 w:rsidRPr="00A72DCF">
              <w:rPr>
                <w:rFonts w:ascii="Arial" w:eastAsia="Yu Gothic" w:hAnsi="Arial" w:cs="Arial"/>
                <w:color w:val="000000"/>
                <w:sz w:val="24"/>
              </w:rPr>
              <w:t xml:space="preserve">15.6 </w:t>
            </w:r>
            <w:r>
              <w:rPr>
                <w:rFonts w:ascii="Arial" w:eastAsia="Yu Gothic" w:hAnsi="Arial" w:cs="Arial"/>
                <w:color w:val="000000"/>
                <w:sz w:val="24"/>
              </w:rPr>
              <w:t>[1.5]</w:t>
            </w:r>
          </w:p>
        </w:tc>
      </w:tr>
    </w:tbl>
    <w:p w14:paraId="7932BA4D" w14:textId="77777777" w:rsidR="00154ACA" w:rsidRPr="00A72DCF" w:rsidRDefault="00154ACA" w:rsidP="00154ACA">
      <w:pPr>
        <w:spacing w:line="480" w:lineRule="auto"/>
        <w:rPr>
          <w:rFonts w:ascii="Arial" w:hAnsi="Arial" w:cs="Arial"/>
          <w:sz w:val="24"/>
        </w:rPr>
      </w:pPr>
    </w:p>
    <w:p w14:paraId="3314603C" w14:textId="0CCD53DA" w:rsidR="00602091" w:rsidRPr="002C4280" w:rsidRDefault="00154ACA" w:rsidP="00602091">
      <w:pPr>
        <w:spacing w:line="480" w:lineRule="auto"/>
        <w:rPr>
          <w:rFonts w:ascii="Arial" w:eastAsia="Arial" w:hAnsi="Arial" w:cs="Arial"/>
          <w:sz w:val="24"/>
        </w:rPr>
      </w:pPr>
      <w:r w:rsidRPr="00A72DCF">
        <w:rPr>
          <w:rFonts w:ascii="Arial" w:hAnsi="Arial" w:cs="Arial"/>
          <w:sz w:val="24"/>
        </w:rPr>
        <w:t xml:space="preserve">All variables </w:t>
      </w:r>
      <w:r w:rsidR="00602091">
        <w:rPr>
          <w:rFonts w:ascii="Arial" w:hAnsi="Arial" w:cs="Arial"/>
          <w:sz w:val="24"/>
        </w:rPr>
        <w:t xml:space="preserve">except for gestational weeks and body mass index </w:t>
      </w:r>
      <w:r w:rsidRPr="00A72DCF">
        <w:rPr>
          <w:rFonts w:ascii="Arial" w:hAnsi="Arial" w:cs="Arial"/>
          <w:sz w:val="24"/>
        </w:rPr>
        <w:t>are expressed as number (%).</w:t>
      </w:r>
      <w:r w:rsidR="00602091">
        <w:rPr>
          <w:rFonts w:ascii="Arial" w:hAnsi="Arial" w:cs="Arial"/>
          <w:sz w:val="24"/>
        </w:rPr>
        <w:t xml:space="preserve"> </w:t>
      </w:r>
      <w:r w:rsidR="00602091">
        <w:rPr>
          <w:rFonts w:ascii="Arial" w:eastAsia="Arial" w:hAnsi="Arial" w:cs="Arial"/>
          <w:sz w:val="24"/>
        </w:rPr>
        <w:t>Gestational weeks and body mass index are expressed as me</w:t>
      </w:r>
      <w:r w:rsidR="003745E4">
        <w:rPr>
          <w:rFonts w:ascii="Arial" w:eastAsia="Arial" w:hAnsi="Arial" w:cs="Arial"/>
          <w:sz w:val="24"/>
        </w:rPr>
        <w:t>dian [</w:t>
      </w:r>
      <w:r w:rsidR="007E30C2">
        <w:rPr>
          <w:rFonts w:ascii="Arial" w:eastAsia="Arial" w:hAnsi="Arial" w:cs="Arial"/>
          <w:sz w:val="24"/>
        </w:rPr>
        <w:t>interquartile range</w:t>
      </w:r>
      <w:r w:rsidR="003745E4">
        <w:rPr>
          <w:rFonts w:ascii="Arial" w:eastAsia="Arial" w:hAnsi="Arial" w:cs="Arial"/>
          <w:sz w:val="24"/>
        </w:rPr>
        <w:t>]</w:t>
      </w:r>
      <w:r w:rsidR="00602091">
        <w:rPr>
          <w:rFonts w:ascii="Arial" w:eastAsia="Arial" w:hAnsi="Arial" w:cs="Arial"/>
          <w:sz w:val="24"/>
        </w:rPr>
        <w:t>.</w:t>
      </w:r>
    </w:p>
    <w:p w14:paraId="3D9D634F" w14:textId="2FBCB5D7" w:rsidR="00154ACA" w:rsidRPr="00602091" w:rsidRDefault="00154ACA" w:rsidP="00602091">
      <w:pPr>
        <w:spacing w:line="480" w:lineRule="auto"/>
        <w:rPr>
          <w:rFonts w:ascii="Arial" w:hAnsi="Arial" w:cs="Arial"/>
          <w:sz w:val="24"/>
        </w:rPr>
      </w:pPr>
    </w:p>
    <w:p w14:paraId="4BB69E2B" w14:textId="77777777" w:rsidR="00A86E32" w:rsidRDefault="00A86E32">
      <w:pPr>
        <w:rPr>
          <w:rFonts w:ascii="Arial" w:hAnsi="Arial" w:cs="Arial"/>
          <w:sz w:val="24"/>
        </w:rPr>
      </w:pPr>
    </w:p>
    <w:p w14:paraId="64396CF3" w14:textId="77777777" w:rsidR="00512155" w:rsidRDefault="00512155">
      <w:pPr>
        <w:rPr>
          <w:rFonts w:ascii="Arial" w:hAnsi="Arial" w:cs="Arial"/>
          <w:sz w:val="24"/>
        </w:rPr>
      </w:pPr>
    </w:p>
    <w:p w14:paraId="7B3ED2C0" w14:textId="77777777" w:rsidR="00512155" w:rsidRDefault="00512155">
      <w:pPr>
        <w:rPr>
          <w:rFonts w:ascii="Arial" w:hAnsi="Arial" w:cs="Arial"/>
          <w:sz w:val="24"/>
        </w:rPr>
      </w:pPr>
    </w:p>
    <w:p w14:paraId="7DE7ED2E" w14:textId="77777777" w:rsidR="00512155" w:rsidRDefault="00512155">
      <w:pPr>
        <w:rPr>
          <w:rFonts w:ascii="Arial" w:hAnsi="Arial" w:cs="Arial"/>
          <w:sz w:val="24"/>
        </w:rPr>
      </w:pPr>
    </w:p>
    <w:p w14:paraId="4CF4F019" w14:textId="77777777" w:rsidR="00512155" w:rsidRDefault="00512155">
      <w:pPr>
        <w:rPr>
          <w:rFonts w:ascii="Arial" w:hAnsi="Arial" w:cs="Arial"/>
          <w:sz w:val="24"/>
        </w:rPr>
      </w:pPr>
    </w:p>
    <w:p w14:paraId="37AF7E43" w14:textId="77777777" w:rsidR="00512155" w:rsidRDefault="00512155">
      <w:pPr>
        <w:rPr>
          <w:rFonts w:ascii="Arial" w:hAnsi="Arial" w:cs="Arial"/>
          <w:sz w:val="24"/>
        </w:rPr>
      </w:pPr>
    </w:p>
    <w:p w14:paraId="213ACD56" w14:textId="77777777" w:rsidR="00512155" w:rsidRDefault="00512155">
      <w:pPr>
        <w:rPr>
          <w:rFonts w:ascii="Arial" w:hAnsi="Arial" w:cs="Arial"/>
          <w:sz w:val="24"/>
        </w:rPr>
      </w:pPr>
    </w:p>
    <w:p w14:paraId="357ABDA7" w14:textId="77777777" w:rsidR="00512155" w:rsidRDefault="00512155">
      <w:pPr>
        <w:rPr>
          <w:rFonts w:ascii="Arial" w:hAnsi="Arial" w:cs="Arial"/>
          <w:sz w:val="24"/>
        </w:rPr>
      </w:pPr>
    </w:p>
    <w:p w14:paraId="322FF2C0" w14:textId="77777777" w:rsidR="00512155" w:rsidRDefault="00512155">
      <w:pPr>
        <w:rPr>
          <w:rFonts w:ascii="Arial" w:hAnsi="Arial" w:cs="Arial"/>
          <w:sz w:val="24"/>
        </w:rPr>
      </w:pPr>
    </w:p>
    <w:p w14:paraId="7DFDE7A2" w14:textId="77777777" w:rsidR="00512155" w:rsidRDefault="00512155">
      <w:pPr>
        <w:rPr>
          <w:rFonts w:ascii="Arial" w:hAnsi="Arial" w:cs="Arial"/>
          <w:sz w:val="24"/>
        </w:rPr>
      </w:pPr>
    </w:p>
    <w:p w14:paraId="38C417F0" w14:textId="77777777" w:rsidR="00512155" w:rsidRDefault="00512155">
      <w:pPr>
        <w:rPr>
          <w:rFonts w:ascii="Arial" w:hAnsi="Arial" w:cs="Arial"/>
          <w:sz w:val="24"/>
        </w:rPr>
      </w:pPr>
    </w:p>
    <w:p w14:paraId="394E0AE6" w14:textId="77777777" w:rsidR="00512155" w:rsidRDefault="00512155">
      <w:pPr>
        <w:rPr>
          <w:rFonts w:ascii="Arial" w:hAnsi="Arial" w:cs="Arial"/>
          <w:sz w:val="24"/>
        </w:rPr>
      </w:pPr>
    </w:p>
    <w:p w14:paraId="12172595" w14:textId="77777777" w:rsidR="00512155" w:rsidRDefault="00512155">
      <w:pPr>
        <w:rPr>
          <w:rFonts w:ascii="Arial" w:hAnsi="Arial" w:cs="Arial"/>
          <w:sz w:val="24"/>
        </w:rPr>
      </w:pPr>
    </w:p>
    <w:p w14:paraId="121F3B8F" w14:textId="77777777" w:rsidR="00512155" w:rsidRDefault="00512155">
      <w:pPr>
        <w:rPr>
          <w:rFonts w:ascii="Arial" w:hAnsi="Arial" w:cs="Arial"/>
          <w:sz w:val="24"/>
        </w:rPr>
      </w:pPr>
    </w:p>
    <w:p w14:paraId="5937CC55" w14:textId="77777777" w:rsidR="00512155" w:rsidRDefault="00512155">
      <w:pPr>
        <w:rPr>
          <w:rFonts w:ascii="Arial" w:hAnsi="Arial" w:cs="Arial"/>
          <w:sz w:val="24"/>
        </w:rPr>
      </w:pPr>
    </w:p>
    <w:p w14:paraId="3400390C" w14:textId="77777777" w:rsidR="00512155" w:rsidRDefault="00512155">
      <w:pPr>
        <w:rPr>
          <w:rFonts w:ascii="Arial" w:hAnsi="Arial" w:cs="Arial"/>
          <w:sz w:val="24"/>
        </w:rPr>
      </w:pPr>
    </w:p>
    <w:p w14:paraId="22327ADB" w14:textId="77777777" w:rsidR="00512155" w:rsidRDefault="00512155">
      <w:pPr>
        <w:rPr>
          <w:rFonts w:ascii="Arial" w:hAnsi="Arial" w:cs="Arial"/>
          <w:sz w:val="24"/>
        </w:rPr>
      </w:pPr>
    </w:p>
    <w:p w14:paraId="624DEBD1" w14:textId="77777777" w:rsidR="00512155" w:rsidRDefault="00512155">
      <w:pPr>
        <w:rPr>
          <w:rFonts w:ascii="Arial" w:hAnsi="Arial" w:cs="Arial"/>
          <w:sz w:val="24"/>
        </w:rPr>
      </w:pPr>
    </w:p>
    <w:p w14:paraId="14EDBFBD" w14:textId="77777777" w:rsidR="00512155" w:rsidRDefault="00512155">
      <w:pPr>
        <w:rPr>
          <w:rFonts w:ascii="Arial" w:hAnsi="Arial" w:cs="Arial"/>
          <w:sz w:val="24"/>
        </w:rPr>
      </w:pPr>
    </w:p>
    <w:p w14:paraId="060F6F71" w14:textId="77777777" w:rsidR="00512155" w:rsidRPr="00A72DCF" w:rsidRDefault="00512155">
      <w:pPr>
        <w:rPr>
          <w:rFonts w:ascii="Arial" w:hAnsi="Arial" w:cs="Arial"/>
          <w:sz w:val="24"/>
        </w:rPr>
      </w:pPr>
    </w:p>
    <w:p w14:paraId="7858AA5C" w14:textId="77777777" w:rsidR="00A86E32" w:rsidRPr="00A72DCF" w:rsidRDefault="00A86E32">
      <w:pPr>
        <w:rPr>
          <w:rFonts w:ascii="Arial" w:hAnsi="Arial" w:cs="Arial"/>
          <w:sz w:val="24"/>
        </w:rPr>
      </w:pPr>
    </w:p>
    <w:p w14:paraId="6FB3C011" w14:textId="77777777" w:rsidR="00A86E32" w:rsidRPr="00A72DCF" w:rsidRDefault="00A86E32">
      <w:pPr>
        <w:rPr>
          <w:rFonts w:ascii="Arial" w:hAnsi="Arial" w:cs="Arial"/>
          <w:sz w:val="24"/>
        </w:rPr>
      </w:pPr>
    </w:p>
    <w:p w14:paraId="457F740B" w14:textId="677F865A" w:rsidR="00A86E32" w:rsidRPr="00A72DCF" w:rsidRDefault="0094168F" w:rsidP="00A86E32">
      <w:pPr>
        <w:spacing w:line="480" w:lineRule="auto"/>
        <w:rPr>
          <w:rFonts w:ascii="Arial" w:hAnsi="Arial" w:cs="Arial"/>
          <w:sz w:val="24"/>
        </w:rPr>
      </w:pPr>
      <w:r w:rsidRPr="00A72DCF">
        <w:rPr>
          <w:rFonts w:ascii="Arial" w:hAnsi="Arial" w:cs="Arial"/>
          <w:sz w:val="24"/>
        </w:rPr>
        <w:lastRenderedPageBreak/>
        <w:t>Additional</w:t>
      </w:r>
      <w:r w:rsidR="00A86E32" w:rsidRPr="00A72DCF">
        <w:rPr>
          <w:rFonts w:ascii="Arial" w:hAnsi="Arial" w:cs="Arial"/>
          <w:sz w:val="24"/>
        </w:rPr>
        <w:t xml:space="preserve"> Table 2. Baseline characteristic</w:t>
      </w:r>
      <w:r w:rsidR="00DA67F3" w:rsidRPr="00A72DCF">
        <w:rPr>
          <w:rFonts w:ascii="Arial" w:hAnsi="Arial" w:cs="Arial"/>
          <w:sz w:val="24"/>
        </w:rPr>
        <w:t>s</w:t>
      </w:r>
      <w:r w:rsidR="00A86E32" w:rsidRPr="00A72DCF">
        <w:rPr>
          <w:rFonts w:ascii="Arial" w:hAnsi="Arial" w:cs="Arial"/>
          <w:sz w:val="24"/>
        </w:rPr>
        <w:t xml:space="preserve"> of </w:t>
      </w:r>
      <w:r w:rsidR="00702CEF" w:rsidRPr="00A72DCF">
        <w:rPr>
          <w:rFonts w:ascii="Arial" w:hAnsi="Arial" w:cs="Arial"/>
          <w:sz w:val="24"/>
        </w:rPr>
        <w:t xml:space="preserve">all </w:t>
      </w:r>
      <w:r w:rsidR="00A86E32" w:rsidRPr="00A72DCF">
        <w:rPr>
          <w:rFonts w:ascii="Arial" w:hAnsi="Arial" w:cs="Arial"/>
          <w:sz w:val="24"/>
        </w:rPr>
        <w:t>the participants</w:t>
      </w:r>
      <w:r w:rsidR="00702CEF" w:rsidRPr="00A72DCF">
        <w:rPr>
          <w:rFonts w:ascii="Arial" w:hAnsi="Arial" w:cs="Arial"/>
          <w:sz w:val="24"/>
        </w:rPr>
        <w:t xml:space="preserve"> (n = 100,300)</w:t>
      </w:r>
      <w:r w:rsidR="00A86E32" w:rsidRPr="00A72DCF">
        <w:rPr>
          <w:rFonts w:ascii="Arial" w:hAnsi="Arial" w:cs="Arial"/>
          <w:sz w:val="24"/>
        </w:rPr>
        <w:t>.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0"/>
      </w:tblGrid>
      <w:tr w:rsidR="00A86E32" w:rsidRPr="00A72DCF" w14:paraId="44AE83AB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3B5D1" w14:textId="77777777" w:rsidR="00A86E32" w:rsidRPr="00A72DCF" w:rsidRDefault="00A86E32" w:rsidP="009B1437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2FB60" w14:textId="77777777" w:rsidR="00A86E32" w:rsidRPr="00A72DCF" w:rsidRDefault="00A86E32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273A8" w14:textId="77777777" w:rsidR="00A86E32" w:rsidRPr="00A72DCF" w:rsidRDefault="00A86E32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Over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BCF72" w14:textId="77777777" w:rsidR="00A86E32" w:rsidRPr="00A72DCF" w:rsidRDefault="00A86E32" w:rsidP="009B1437">
            <w:pPr>
              <w:widowControl/>
              <w:wordWrap w:val="0"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Caries (-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212F9" w14:textId="77777777" w:rsidR="00A86E32" w:rsidRPr="00A72DCF" w:rsidRDefault="00A86E32" w:rsidP="009B1437">
            <w:pPr>
              <w:widowControl/>
              <w:wordWrap w:val="0"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Caries (+)</w:t>
            </w:r>
          </w:p>
        </w:tc>
      </w:tr>
      <w:tr w:rsidR="00A86E32" w:rsidRPr="00A72DCF" w14:paraId="00AE4717" w14:textId="77777777" w:rsidTr="00A86E32">
        <w:trPr>
          <w:trHeight w:val="4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0D36" w14:textId="77777777" w:rsidR="00A86E32" w:rsidRPr="00A72DCF" w:rsidRDefault="00A86E32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D0F9" w14:textId="77777777" w:rsidR="00A86E32" w:rsidRPr="00A72DCF" w:rsidRDefault="00A86E32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99C6" w14:textId="46B66365" w:rsidR="00A86E32" w:rsidRPr="00A72DCF" w:rsidRDefault="00A86E32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0030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3F68" w14:textId="5E0FF0AF" w:rsidR="00A86E32" w:rsidRPr="00A72DCF" w:rsidRDefault="00A86E32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5714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B69FF" w14:textId="24913EFF" w:rsidR="00A86E32" w:rsidRPr="00A72DCF" w:rsidRDefault="00A86E32" w:rsidP="009B1437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7167</w:t>
            </w:r>
          </w:p>
        </w:tc>
      </w:tr>
      <w:tr w:rsidR="00A270B0" w:rsidRPr="00A72DCF" w14:paraId="7BE94DE8" w14:textId="77777777" w:rsidTr="009B1437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DCC0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Number of </w:t>
            </w:r>
          </w:p>
          <w:p w14:paraId="7EC68FB5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brushings</w:t>
            </w:r>
          </w:p>
          <w:p w14:paraId="228415E1" w14:textId="77777777" w:rsidR="00A270B0" w:rsidRPr="00A72DCF" w:rsidRDefault="00A270B0" w:rsidP="00A270B0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(per day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2DC8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Non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31B7" w14:textId="0859382C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159 (0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0E13" w14:textId="0420469A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102 (0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CB83" w14:textId="112FA77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45 (0.3) </w:t>
            </w:r>
          </w:p>
        </w:tc>
      </w:tr>
      <w:tr w:rsidR="00A270B0" w:rsidRPr="00A72DCF" w14:paraId="568DF3E2" w14:textId="77777777" w:rsidTr="009B1437">
        <w:trPr>
          <w:trHeight w:val="400"/>
        </w:trPr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BE02" w14:textId="77777777" w:rsidR="00A270B0" w:rsidRPr="00A72DCF" w:rsidRDefault="00A270B0" w:rsidP="00A270B0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2EF7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8436" w14:textId="4C59BBFE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8758 (18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6D43A" w14:textId="6C38715F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3646 (23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68ED" w14:textId="4C622DFD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4296 (25.0) </w:t>
            </w:r>
          </w:p>
        </w:tc>
      </w:tr>
      <w:tr w:rsidR="00A270B0" w:rsidRPr="00A72DCF" w14:paraId="6A153560" w14:textId="77777777" w:rsidTr="009B1437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1040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3758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31D6" w14:textId="22F6B4F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7671 (37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2DD25" w14:textId="6D8B331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27229 (47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BEC4" w14:textId="10335CE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8431 (49.1) </w:t>
            </w:r>
          </w:p>
        </w:tc>
      </w:tr>
      <w:tr w:rsidR="00A270B0" w:rsidRPr="00A72DCF" w14:paraId="38A7B649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D8B5A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CF9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4A4A8" w14:textId="1BDA448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1193 (21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DAD27" w14:textId="1D7F230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5917 (27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8F21" w14:textId="317027C7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4334 (25.2) </w:t>
            </w:r>
          </w:p>
        </w:tc>
      </w:tr>
      <w:tr w:rsidR="00A270B0" w:rsidRPr="00A72DCF" w14:paraId="44275957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8EB6F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BDCB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&gt;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DEA0" w14:textId="36B2BB69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282 (0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E7DB7" w14:textId="1BAC8507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222 (0.4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83F0" w14:textId="4DAD6FEE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49 (0.3) </w:t>
            </w:r>
          </w:p>
        </w:tc>
      </w:tr>
      <w:tr w:rsidR="00A270B0" w:rsidRPr="00A72DCF" w14:paraId="3BF4A287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B3F90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52C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53FE" w14:textId="329FF31C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2237 (22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2917" w14:textId="0932EDD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27 (0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2DE5" w14:textId="5F78E5E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12 (0.1) </w:t>
            </w:r>
          </w:p>
        </w:tc>
      </w:tr>
      <w:tr w:rsidR="00A270B0" w:rsidRPr="00A72DCF" w14:paraId="51D2E613" w14:textId="77777777" w:rsidTr="009B1437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BE418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Parental </w:t>
            </w:r>
          </w:p>
          <w:p w14:paraId="6A3A3865" w14:textId="77777777" w:rsidR="00A270B0" w:rsidRPr="00A72DCF" w:rsidRDefault="00A270B0" w:rsidP="00A270B0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brush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6610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Every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258D1" w14:textId="3440EC77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63338 (63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61E12" w14:textId="3C1844A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47270 (82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71B4" w14:textId="0A0EAFEF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3242 (77.1) </w:t>
            </w:r>
          </w:p>
        </w:tc>
      </w:tr>
      <w:tr w:rsidR="00A270B0" w:rsidRPr="00A72DCF" w14:paraId="02946A0F" w14:textId="77777777" w:rsidTr="009B1437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3F05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6DAB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Occasional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B2491" w14:textId="66FD414F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3379 (13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6BAA5" w14:textId="70802190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8919 (15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4253" w14:textId="7E9484EC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574 (20.8) </w:t>
            </w:r>
          </w:p>
        </w:tc>
      </w:tr>
      <w:tr w:rsidR="00A270B0" w:rsidRPr="00A72DCF" w14:paraId="1899CBAC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7753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75A2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0A776" w14:textId="22BC5C6E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507 (0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2B03" w14:textId="44C3DAE0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343 (0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076D" w14:textId="1A4CDB80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131 (0.8) </w:t>
            </w:r>
          </w:p>
        </w:tc>
      </w:tr>
      <w:tr w:rsidR="00A270B0" w:rsidRPr="00A72DCF" w14:paraId="2E985902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4E9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C1AB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6E6C" w14:textId="41140499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3076 (23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1303" w14:textId="7C396136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611 (1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022D" w14:textId="55EA250E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220 (1.3) </w:t>
            </w:r>
          </w:p>
        </w:tc>
      </w:tr>
      <w:tr w:rsidR="00A270B0" w:rsidRPr="00A72DCF" w14:paraId="245E3359" w14:textId="77777777" w:rsidTr="009B1437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6158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Fluoride </w:t>
            </w:r>
          </w:p>
          <w:p w14:paraId="54F2289C" w14:textId="77777777" w:rsidR="00A270B0" w:rsidRPr="00A72DCF" w:rsidRDefault="00A270B0" w:rsidP="00A270B0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toothpas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D8F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ot u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4677" w14:textId="129C6F1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5302 (5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13EE" w14:textId="46339CAA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889 (6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5CFD" w14:textId="45F3982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168 (6.8) </w:t>
            </w:r>
          </w:p>
        </w:tc>
      </w:tr>
      <w:tr w:rsidR="00A270B0" w:rsidRPr="00A72DCF" w14:paraId="2275B969" w14:textId="77777777" w:rsidTr="009B1437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A437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A55F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 w:hint="eastAsia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U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3416" w14:textId="74BE175C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58798 (58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EC29" w14:textId="2D21747A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43050 (75.3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B543" w14:textId="777E3167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2949 (75.4) </w:t>
            </w:r>
          </w:p>
        </w:tc>
      </w:tr>
      <w:tr w:rsidR="00A270B0" w:rsidRPr="00A72DCF" w14:paraId="30B47659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6C48B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C258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6623" w14:textId="086942A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6200 (36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52116" w14:textId="3F3A286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0204 (17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310B2" w14:textId="352C546D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050 (17.8) </w:t>
            </w:r>
          </w:p>
        </w:tc>
      </w:tr>
      <w:tr w:rsidR="00A270B0" w:rsidRPr="00A72DCF" w14:paraId="05F32950" w14:textId="77777777" w:rsidTr="009B1437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0D93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Thumb </w:t>
            </w:r>
          </w:p>
          <w:p w14:paraId="596E80B1" w14:textId="77777777" w:rsidR="00A270B0" w:rsidRPr="00A72DCF" w:rsidRDefault="00A270B0" w:rsidP="00A270B0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ucking hab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DA4B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260D7" w14:textId="38B30D67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67523 (67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9D9AB" w14:textId="00AFBA1C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48880 (85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04C7E" w14:textId="708375D9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5277 (89.0) </w:t>
            </w:r>
          </w:p>
        </w:tc>
      </w:tr>
      <w:tr w:rsidR="00A270B0" w:rsidRPr="00A72DCF" w14:paraId="783F471F" w14:textId="77777777" w:rsidTr="009B1437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83A1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9FB6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FC5C" w14:textId="0F28C4A2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0490 (10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16D5" w14:textId="7E4CF01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8208 (14.4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3D92C" w14:textId="68A32A5F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863 (10.9) </w:t>
            </w:r>
          </w:p>
        </w:tc>
      </w:tr>
      <w:tr w:rsidR="00A270B0" w:rsidRPr="00A72DCF" w14:paraId="3CC2F214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85DCF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9742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7645" w14:textId="37358812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2287 (22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3738" w14:textId="5A2D934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55 (0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2674" w14:textId="0111B33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27 (0.2) </w:t>
            </w:r>
          </w:p>
        </w:tc>
      </w:tr>
      <w:tr w:rsidR="00A270B0" w:rsidRPr="00A72DCF" w14:paraId="314849BB" w14:textId="77777777" w:rsidTr="009B1437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BD1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Teeth </w:t>
            </w:r>
          </w:p>
          <w:p w14:paraId="78DCBED3" w14:textId="77777777" w:rsidR="00A270B0" w:rsidRPr="00A72DCF" w:rsidRDefault="00A270B0" w:rsidP="00A270B0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rinding hab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94D2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12FB" w14:textId="2AAE5D40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60296 (60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00718" w14:textId="1F157D02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44087 (77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EA60" w14:textId="16696D67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3260 (77.2) </w:t>
            </w:r>
          </w:p>
        </w:tc>
      </w:tr>
      <w:tr w:rsidR="00A270B0" w:rsidRPr="00A72DCF" w14:paraId="44D32ED2" w14:textId="77777777" w:rsidTr="009B1437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5124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B37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7AFB" w14:textId="76FE7AD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7707 (17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6CE58" w14:textId="6596C5D2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2996 (22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D3AC" w14:textId="642FF0BA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882 (22.6) </w:t>
            </w:r>
          </w:p>
        </w:tc>
      </w:tr>
      <w:tr w:rsidR="00A270B0" w:rsidRPr="00A72DCF" w14:paraId="0F9E9D41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171C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91CB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0611" w14:textId="6D12FBFD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2297 (22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948A" w14:textId="23A9C1E0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60 (0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4E39" w14:textId="311DDD37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25 (0.1) </w:t>
            </w:r>
          </w:p>
        </w:tc>
      </w:tr>
      <w:tr w:rsidR="00A270B0" w:rsidRPr="00A72DCF" w14:paraId="27EF8387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37119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Malocclus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A58C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C10D" w14:textId="5044122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68587 (68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FFDB7" w14:textId="61BC51C2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50049 (87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54833" w14:textId="109963F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5158 (88.3) </w:t>
            </w:r>
          </w:p>
        </w:tc>
      </w:tr>
      <w:tr w:rsidR="00A270B0" w:rsidRPr="00A72DCF" w14:paraId="0F8B9F9B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91F5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3B85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3D26" w14:textId="679C77B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9318 (9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C0DB" w14:textId="78AA36F1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6979 (12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7A88" w14:textId="350ABEFA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958 (11.4) </w:t>
            </w:r>
          </w:p>
        </w:tc>
      </w:tr>
      <w:tr w:rsidR="00A270B0" w:rsidRPr="00A72DCF" w14:paraId="7A6689B8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6BBDF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4D8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F7A9" w14:textId="60B47D39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2395 (22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AD546" w14:textId="47B7FD7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115 (0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4D830" w14:textId="53E4CB47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51 (0.3) </w:t>
            </w:r>
          </w:p>
        </w:tc>
      </w:tr>
      <w:tr w:rsidR="00A270B0" w:rsidRPr="00A72DCF" w14:paraId="67EACB1D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4158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Breastfeed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9D37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ever or c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356C" w14:textId="3F8E1A4F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74322 (74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F668C" w14:textId="0B57425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54743 (95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DB82" w14:textId="2D985AB2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6116 (93.9) </w:t>
            </w:r>
          </w:p>
        </w:tc>
      </w:tr>
      <w:tr w:rsidR="00A270B0" w:rsidRPr="00A72DCF" w14:paraId="19E82A8D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FCEA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6DA1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till breastf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A469" w14:textId="48DC31C2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1775 (1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31B3" w14:textId="08F1ED01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025 (1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8CE6" w14:textId="4AEE9FCE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609 (3.5) </w:t>
            </w:r>
          </w:p>
        </w:tc>
      </w:tr>
      <w:tr w:rsidR="00A270B0" w:rsidRPr="00A72DCF" w14:paraId="28125172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51246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0A55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81EF1" w14:textId="5CBC423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4203 (24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7E902" w14:textId="18F6CEF2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375 (2.4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A2F5" w14:textId="43675BC0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442 (2.6) </w:t>
            </w:r>
          </w:p>
        </w:tc>
      </w:tr>
      <w:tr w:rsidR="00A270B0" w:rsidRPr="00A72DCF" w14:paraId="322C82FB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3DFB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Maternal educ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AF88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Juni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DD15" w14:textId="6F37A0E0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4738 (4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3EF5" w14:textId="25C56A8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658 (2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4E5B1" w14:textId="4BB50E57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896 (5.2) </w:t>
            </w:r>
          </w:p>
        </w:tc>
      </w:tr>
      <w:tr w:rsidR="00A270B0" w:rsidRPr="00A72DCF" w14:paraId="4109BAED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AA8F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1807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838F" w14:textId="65DF7FF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0817 (30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D593" w14:textId="7BF3F71E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5515 (27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02CF7" w14:textId="595C401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6020 (35.1) </w:t>
            </w:r>
          </w:p>
        </w:tc>
      </w:tr>
      <w:tr w:rsidR="00A270B0" w:rsidRPr="00A72DCF" w14:paraId="4342E855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DC9B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FD3A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Technical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6885" w14:textId="4313BED9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1619 (1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96F9" w14:textId="33EC2839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897 (1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B470" w14:textId="10AA96F6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262 (1.5) </w:t>
            </w:r>
          </w:p>
        </w:tc>
      </w:tr>
      <w:tr w:rsidR="00A270B0" w:rsidRPr="00A72DCF" w14:paraId="6FBD7D96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7CED4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A5F0" w14:textId="4609650F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Vocational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892AD" w14:textId="1FDC2779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2419 (22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A9F3" w14:textId="7B6E240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3311 (23.3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7A478" w14:textId="4B69C18A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784 (22.0) </w:t>
            </w:r>
          </w:p>
        </w:tc>
      </w:tr>
      <w:tr w:rsidR="00A270B0" w:rsidRPr="00A72DCF" w14:paraId="11164502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7D635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8CB1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Junior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2930" w14:textId="371F5C1A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7142 (17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C378" w14:textId="3332BB9A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0728 (18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B2CD" w14:textId="3C53CF1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869 (16.7) </w:t>
            </w:r>
          </w:p>
        </w:tc>
      </w:tr>
      <w:tr w:rsidR="00A270B0" w:rsidRPr="00A72DCF" w14:paraId="42F9DDD9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20BBC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F301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Univer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40AE" w14:textId="5A26D7AF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9806 (19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52D1" w14:textId="763BD45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3417 (23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DC4B" w14:textId="704E99B2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950 (17.2) </w:t>
            </w:r>
          </w:p>
        </w:tc>
      </w:tr>
      <w:tr w:rsidR="00A270B0" w:rsidRPr="00A72DCF" w14:paraId="07E428A2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094F1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A37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raduat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C642" w14:textId="126B3E9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1434 (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8F46" w14:textId="0236D6DD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004 (1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113E0" w14:textId="2BCCB2E9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198 (1.2) </w:t>
            </w:r>
          </w:p>
        </w:tc>
      </w:tr>
      <w:tr w:rsidR="00A270B0" w:rsidRPr="00A72DCF" w14:paraId="16C893C9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816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23B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EE24" w14:textId="66F86601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2325 (2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CA4E3" w14:textId="381BA94D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613 (1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48B8" w14:textId="1E8D8F66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188 (1.1) </w:t>
            </w:r>
          </w:p>
        </w:tc>
      </w:tr>
      <w:tr w:rsidR="00A270B0" w:rsidRPr="00A72DCF" w14:paraId="4C29BBA2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50C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Paternal educ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8696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Juni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A1896" w14:textId="37C2EFD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7108 (7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0223" w14:textId="204BAE3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984 (5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FC23" w14:textId="245CF23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515 (8.8) </w:t>
            </w:r>
          </w:p>
        </w:tc>
      </w:tr>
      <w:tr w:rsidR="00A270B0" w:rsidRPr="00A72DCF" w14:paraId="2FA0F9E4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056C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FCB1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6E0E7" w14:textId="0B028619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5808 (35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C626" w14:textId="1CC4A18A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8820 (32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47D8A" w14:textId="3E75ED2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6799 (39.6) </w:t>
            </w:r>
          </w:p>
        </w:tc>
      </w:tr>
      <w:tr w:rsidR="00A270B0" w:rsidRPr="00A72DCF" w14:paraId="589D9CD5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62B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CE5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Technical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C098" w14:textId="4D177F41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2108 (2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155F8" w14:textId="10246742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243 (2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E143" w14:textId="329C2AF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337 (2.0) </w:t>
            </w:r>
          </w:p>
        </w:tc>
      </w:tr>
      <w:tr w:rsidR="00A270B0" w:rsidRPr="00A72DCF" w14:paraId="44EF5082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67AE3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1254" w14:textId="73C59B5D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Vocational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25BC" w14:textId="7A859039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7807 (17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9BFF" w14:textId="2C29378C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0654 (18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68BD4" w14:textId="4444CC5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056 (17.8) </w:t>
            </w:r>
          </w:p>
        </w:tc>
      </w:tr>
      <w:tr w:rsidR="00A270B0" w:rsidRPr="00A72DCF" w14:paraId="0167996B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054E2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52AC8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Junior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71BD8" w14:textId="1E5F7D8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1995 (2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3D122" w14:textId="6DE808F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237 (2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F0DF" w14:textId="7E47EF1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322 (1.9) </w:t>
            </w:r>
          </w:p>
        </w:tc>
      </w:tr>
      <w:tr w:rsidR="00A270B0" w:rsidRPr="00A72DCF" w14:paraId="5829E1BA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561C1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18AE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Univer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C26D" w14:textId="0BC147C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8135 (28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82C7" w14:textId="28ABB99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8221 (31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C218" w14:textId="5EFBC246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4279 (24.9) </w:t>
            </w:r>
          </w:p>
        </w:tc>
      </w:tr>
      <w:tr w:rsidR="00A270B0" w:rsidRPr="00A72DCF" w14:paraId="69E20B4C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5874E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49EB2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raduat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C099" w14:textId="7B58F14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4392 (4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16E52" w14:textId="2BFE6C70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132 (5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173B" w14:textId="4FB78F7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556 (3.2) </w:t>
            </w:r>
          </w:p>
        </w:tc>
      </w:tr>
      <w:tr w:rsidR="00A270B0" w:rsidRPr="00A72DCF" w14:paraId="152F5914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4CC9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7D42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1655" w14:textId="5008472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2947 (2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8E0C" w14:textId="0BD9542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852 (1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75406" w14:textId="0E22374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303 (1.8) </w:t>
            </w:r>
          </w:p>
        </w:tc>
      </w:tr>
      <w:tr w:rsidR="00A270B0" w:rsidRPr="00A72DCF" w14:paraId="1114A824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0126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lastRenderedPageBreak/>
              <w:t>Maternal smoking hab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E114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ever smok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80AE" w14:textId="3256244E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56446 (56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4078" w14:textId="51AFFA8F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35340 (61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70A58" w14:textId="672C104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9276 (54.0) </w:t>
            </w:r>
          </w:p>
        </w:tc>
      </w:tr>
      <w:tr w:rsidR="00A270B0" w:rsidRPr="00A72DCF" w14:paraId="4A07F7A2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31C35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00C3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moked, but qu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F4B4" w14:textId="0A915656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6812 (36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BA29C" w14:textId="20791C7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9529 (34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3960" w14:textId="6146665C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6737 (39.2) </w:t>
            </w:r>
          </w:p>
        </w:tc>
      </w:tr>
      <w:tr w:rsidR="00A270B0" w:rsidRPr="00A72DCF" w14:paraId="3E789F52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3E0F0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1DEB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till 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DAC31" w14:textId="64D1C2C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4466 (4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BC41" w14:textId="2AB0FBE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557 (2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9C508" w14:textId="6EBCD7BD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914 (5.3) </w:t>
            </w:r>
          </w:p>
        </w:tc>
      </w:tr>
      <w:tr w:rsidR="00A270B0" w:rsidRPr="00A72DCF" w14:paraId="06B46325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D758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1A8A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1C98" w14:textId="5DAD6C2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2576 (2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9B62" w14:textId="4DAB74E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717 (1.3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BFDD" w14:textId="2BCB91A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240 (1.4) </w:t>
            </w:r>
          </w:p>
        </w:tc>
      </w:tr>
      <w:tr w:rsidR="00A270B0" w:rsidRPr="00A72DCF" w14:paraId="25D92E9A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3E9C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Paternal smoking hab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BB0A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ever smok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5CB4" w14:textId="08928660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6421 (26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38C9" w14:textId="3B9EF3C1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7160 (30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2573A" w14:textId="5BFA0F46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4073 (23.7) </w:t>
            </w:r>
          </w:p>
        </w:tc>
      </w:tr>
      <w:tr w:rsidR="00A270B0" w:rsidRPr="00A72DCF" w14:paraId="70491E10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9E51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5122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moked, but qu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58AC" w14:textId="21930BDE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5193 (25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97B9" w14:textId="2328DA4E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5856 (27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F7ADD" w14:textId="714BAF0F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4013 (23.4) </w:t>
            </w:r>
          </w:p>
        </w:tc>
      </w:tr>
      <w:tr w:rsidR="00A270B0" w:rsidRPr="00A72DCF" w14:paraId="0B6D994B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4B57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2870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till 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36BD" w14:textId="02B4C9B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45093 (45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D9A3" w14:textId="7F87D2A6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22994 (40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080C" w14:textId="18A9226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8667 (50.5) </w:t>
            </w:r>
          </w:p>
        </w:tc>
      </w:tr>
      <w:tr w:rsidR="00A270B0" w:rsidRPr="00A72DCF" w14:paraId="798D7215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E7910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11B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0389C" w14:textId="2B9A1CF1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3593 (3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86DF3" w14:textId="25EB3422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133 (2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BC5F" w14:textId="4F0864D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414 (2.4) </w:t>
            </w:r>
          </w:p>
        </w:tc>
      </w:tr>
      <w:tr w:rsidR="00A270B0" w:rsidRPr="00A72DCF" w14:paraId="32526379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8D35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Family incom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1494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&lt;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41F1" w14:textId="1011012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5183 (5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47BAB" w14:textId="355CEAF1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218 (3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FCAD" w14:textId="52C15FF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091 (6.4) </w:t>
            </w:r>
          </w:p>
        </w:tc>
      </w:tr>
      <w:tr w:rsidR="00A270B0" w:rsidRPr="00A72DCF" w14:paraId="60A71DE7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DEA5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(million yen per year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1092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2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88674" w14:textId="222584DE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1592 (31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130A" w14:textId="5F8B88E1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7248 (30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64D10" w14:textId="070F0D2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5823 (33.9) </w:t>
            </w:r>
          </w:p>
        </w:tc>
      </w:tr>
      <w:tr w:rsidR="00A270B0" w:rsidRPr="00A72DCF" w14:paraId="4748B34E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2FE83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A807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4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F679" w14:textId="37936A4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0234 (30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6962" w14:textId="6777B2AE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8212 (31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9DE2" w14:textId="760EBB89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5137 (29.9) </w:t>
            </w:r>
          </w:p>
        </w:tc>
      </w:tr>
      <w:tr w:rsidR="00A270B0" w:rsidRPr="00A72DCF" w14:paraId="072613AC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86C2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AEFF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6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74368" w14:textId="680B0E4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4581 (14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AD4C" w14:textId="2E3D806A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9345 (16.4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FF26" w14:textId="08742FEA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2249 (13.1) </w:t>
            </w:r>
          </w:p>
        </w:tc>
      </w:tr>
      <w:tr w:rsidR="00A270B0" w:rsidRPr="00A72DCF" w14:paraId="06FE6EC2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702B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14CA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8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43D3" w14:textId="38D5CD5F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5998 (6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E992" w14:textId="618F425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814 (6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3970" w14:textId="6E5F548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966 (5.6) </w:t>
            </w:r>
          </w:p>
        </w:tc>
      </w:tr>
      <w:tr w:rsidR="00A270B0" w:rsidRPr="00A72DCF" w14:paraId="1A0AF450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BF9F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2AFA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0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48819" w14:textId="5A3A6FF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2217 (2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5E14E" w14:textId="392877E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448 (2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25FC" w14:textId="7B2F05EF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345 (2.0) </w:t>
            </w:r>
          </w:p>
        </w:tc>
      </w:tr>
      <w:tr w:rsidR="00A270B0" w:rsidRPr="00A72DCF" w14:paraId="3FD48A09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B6AA5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FDA8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2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DD4F8" w14:textId="56039AAF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873 (0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1E1D" w14:textId="5C9545F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543 (1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074B" w14:textId="3596457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144 (0.8) </w:t>
            </w:r>
          </w:p>
        </w:tc>
      </w:tr>
      <w:tr w:rsidR="00A270B0" w:rsidRPr="00A72DCF" w14:paraId="13B1CAD1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0412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4740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5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704F1" w14:textId="60F3540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515 (0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6F36" w14:textId="68D12EA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314 (0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84668" w14:textId="3EE1192C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96 (0.6) </w:t>
            </w:r>
          </w:p>
        </w:tc>
      </w:tr>
      <w:tr w:rsidR="00A270B0" w:rsidRPr="00A72DCF" w14:paraId="34CBDFE5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E6EE5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11F28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&gt;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524D1" w14:textId="5C8F887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311 (0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20CF7" w14:textId="2989492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174 (0.3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2B8F" w14:textId="0E72C81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56 (0.3) </w:t>
            </w:r>
          </w:p>
        </w:tc>
      </w:tr>
      <w:tr w:rsidR="00A270B0" w:rsidRPr="00A72DCF" w14:paraId="22BDA3C4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30F5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D589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7BAE4" w14:textId="64727A49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8796 (8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99AB" w14:textId="642A3605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3827 (6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EA9F" w14:textId="1175042A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260 (7.3) </w:t>
            </w:r>
          </w:p>
        </w:tc>
      </w:tr>
      <w:tr w:rsidR="00A270B0" w:rsidRPr="00A72DCF" w14:paraId="2B39B5E2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4D0D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C411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67993" w14:textId="52102911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51394 (51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B51F" w14:textId="512D8684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28879 (50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535C" w14:textId="5A8E45D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9148 (53.3) </w:t>
            </w:r>
          </w:p>
        </w:tc>
      </w:tr>
      <w:tr w:rsidR="00A270B0" w:rsidRPr="00A72DCF" w14:paraId="0B910EC8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6130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5037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4FC2" w14:textId="64FF6C5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48888 (48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9008" w14:textId="1F2DD80F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28264 (49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527A" w14:textId="49ECCDE1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8019 (46.7) </w:t>
            </w:r>
          </w:p>
        </w:tc>
      </w:tr>
      <w:tr w:rsidR="00A270B0" w:rsidRPr="00A72DCF" w14:paraId="4136CFF3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79943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81A5" w14:textId="679A0F30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D7CC4" w14:textId="1CA30EA0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 18 (0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65A4" w14:textId="3BED752C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 0 (0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F069" w14:textId="7D1EEB73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   0 (0.0) </w:t>
            </w:r>
          </w:p>
        </w:tc>
      </w:tr>
      <w:tr w:rsidR="00A270B0" w:rsidRPr="00A72DCF" w14:paraId="04A5F757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1E3AA" w14:textId="44172F6C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estational weeks</w:t>
            </w:r>
            <w:r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 (week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C954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4374" w14:textId="5FF6546B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</w:t>
            </w:r>
            <w:r w:rsidR="001957C0">
              <w:rPr>
                <w:rFonts w:ascii="Arial" w:eastAsia="Yu Gothic" w:hAnsi="Arial" w:cs="Arial"/>
                <w:color w:val="000000"/>
                <w:sz w:val="24"/>
              </w:rPr>
              <w:t>39.0 [2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F8BDD" w14:textId="58826DFC" w:rsidR="00A270B0" w:rsidRPr="00A270B0" w:rsidRDefault="001957C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sz w:val="24"/>
              </w:rPr>
              <w:t>39.0 [2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56525" w14:textId="1BC4449B" w:rsidR="00A270B0" w:rsidRPr="00A270B0" w:rsidRDefault="001957C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sz w:val="24"/>
              </w:rPr>
              <w:t>39.0 [2.0]</w:t>
            </w:r>
          </w:p>
        </w:tc>
      </w:tr>
      <w:tr w:rsidR="00A270B0" w:rsidRPr="00A72DCF" w14:paraId="7513B57C" w14:textId="77777777" w:rsidTr="009B1437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E6F3D" w14:textId="11913C9D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Body mass index</w:t>
            </w:r>
            <w:r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4"/>
              </w:rPr>
              <w:t>(kg</w:t>
            </w:r>
            <w:r w:rsidR="000B3333">
              <w:rPr>
                <w:rFonts w:ascii="Arial" w:eastAsia="Arial" w:hAnsi="Arial" w:cs="Arial"/>
                <w:color w:val="000000"/>
                <w:sz w:val="24"/>
              </w:rPr>
              <w:t>•</w:t>
            </w:r>
            <w:r>
              <w:rPr>
                <w:rFonts w:ascii="Arial" w:eastAsia="Arial" w:hAnsi="Arial" w:cs="Arial" w:hint="eastAsia"/>
                <w:color w:val="000000"/>
                <w:sz w:val="24"/>
              </w:rPr>
              <w:t>m</w:t>
            </w:r>
            <w:r w:rsidR="000B3333">
              <w:rPr>
                <w:rFonts w:ascii="Arial" w:eastAsia="Arial" w:hAnsi="Arial" w:cs="Arial"/>
                <w:color w:val="000000"/>
                <w:sz w:val="24"/>
                <w:vertAlign w:val="superscript"/>
              </w:rPr>
              <w:t>-</w:t>
            </w:r>
            <w:r>
              <w:rPr>
                <w:rFonts w:ascii="Arial" w:eastAsia="Arial" w:hAnsi="Arial" w:cs="Arial"/>
                <w:color w:val="000000"/>
                <w:sz w:val="24"/>
                <w:vertAlign w:val="superscript"/>
              </w:rPr>
              <w:t>2</w:t>
            </w:r>
            <w:r>
              <w:rPr>
                <w:rFonts w:ascii="Arial" w:eastAsia="Arial" w:hAnsi="Arial" w:cs="Arial"/>
                <w:color w:val="000000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5E90" w14:textId="77777777" w:rsidR="00A270B0" w:rsidRPr="00A72DCF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E8744" w14:textId="31010758" w:rsidR="00A270B0" w:rsidRPr="00A270B0" w:rsidRDefault="00A270B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 15.6 </w:t>
            </w:r>
            <w:r w:rsidR="001957C0">
              <w:rPr>
                <w:rFonts w:ascii="Arial" w:eastAsia="Yu Gothic" w:hAnsi="Arial" w:cs="Arial"/>
                <w:color w:val="000000"/>
                <w:sz w:val="24"/>
              </w:rPr>
              <w:t>[1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0416" w14:textId="6FDBF71B" w:rsidR="00A270B0" w:rsidRPr="00A270B0" w:rsidRDefault="001957C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5.6 </w:t>
            </w:r>
            <w:r>
              <w:rPr>
                <w:rFonts w:ascii="Arial" w:eastAsia="Yu Gothic" w:hAnsi="Arial" w:cs="Arial"/>
                <w:color w:val="000000"/>
                <w:sz w:val="24"/>
              </w:rPr>
              <w:t>[1.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854D" w14:textId="78226656" w:rsidR="00A270B0" w:rsidRPr="00A270B0" w:rsidRDefault="001957C0" w:rsidP="00A270B0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 w:rsidRPr="00A270B0">
              <w:rPr>
                <w:rFonts w:ascii="Arial" w:eastAsia="Yu Gothic" w:hAnsi="Arial" w:cs="Arial"/>
                <w:color w:val="000000"/>
                <w:sz w:val="24"/>
              </w:rPr>
              <w:t xml:space="preserve">15.6 </w:t>
            </w:r>
            <w:r>
              <w:rPr>
                <w:rFonts w:ascii="Arial" w:eastAsia="Yu Gothic" w:hAnsi="Arial" w:cs="Arial"/>
                <w:color w:val="000000"/>
                <w:sz w:val="24"/>
              </w:rPr>
              <w:t>[1.4]</w:t>
            </w:r>
          </w:p>
        </w:tc>
      </w:tr>
    </w:tbl>
    <w:p w14:paraId="41E15B54" w14:textId="77777777" w:rsidR="00FC0BCF" w:rsidRDefault="00FC0BCF" w:rsidP="00631911">
      <w:pPr>
        <w:spacing w:line="480" w:lineRule="auto"/>
        <w:rPr>
          <w:rFonts w:ascii="Arial" w:hAnsi="Arial" w:cs="Arial"/>
          <w:sz w:val="24"/>
        </w:rPr>
      </w:pPr>
    </w:p>
    <w:p w14:paraId="20CC81B6" w14:textId="77777777" w:rsidR="004B25FE" w:rsidRDefault="00631911" w:rsidP="00631911">
      <w:pPr>
        <w:spacing w:line="480" w:lineRule="auto"/>
        <w:rPr>
          <w:rFonts w:ascii="Arial" w:eastAsia="Arial" w:hAnsi="Arial" w:cs="Arial"/>
          <w:sz w:val="24"/>
        </w:rPr>
      </w:pPr>
      <w:r w:rsidRPr="00A72DCF">
        <w:rPr>
          <w:rFonts w:ascii="Arial" w:hAnsi="Arial" w:cs="Arial"/>
          <w:sz w:val="24"/>
        </w:rPr>
        <w:t xml:space="preserve">All variables </w:t>
      </w:r>
      <w:r>
        <w:rPr>
          <w:rFonts w:ascii="Arial" w:hAnsi="Arial" w:cs="Arial"/>
          <w:sz w:val="24"/>
        </w:rPr>
        <w:t xml:space="preserve">except for gestational weeks and body mass index </w:t>
      </w:r>
      <w:r w:rsidRPr="00A72DCF">
        <w:rPr>
          <w:rFonts w:ascii="Arial" w:hAnsi="Arial" w:cs="Arial"/>
          <w:sz w:val="24"/>
        </w:rPr>
        <w:t>are expressed as number (%).</w:t>
      </w:r>
      <w:r>
        <w:rPr>
          <w:rFonts w:ascii="Arial" w:hAnsi="Arial" w:cs="Arial"/>
          <w:sz w:val="24"/>
        </w:rPr>
        <w:t xml:space="preserve"> </w:t>
      </w:r>
      <w:r w:rsidR="00C324DC">
        <w:rPr>
          <w:rFonts w:ascii="Arial" w:eastAsia="Arial" w:hAnsi="Arial" w:cs="Arial"/>
          <w:sz w:val="24"/>
        </w:rPr>
        <w:t>Gestational weeks and body mass index are expressed as median [</w:t>
      </w:r>
      <w:r w:rsidR="007E30C2">
        <w:rPr>
          <w:rFonts w:ascii="Arial" w:eastAsia="Arial" w:hAnsi="Arial" w:cs="Arial"/>
          <w:sz w:val="24"/>
        </w:rPr>
        <w:t>interquartile range</w:t>
      </w:r>
      <w:r w:rsidR="00C324DC">
        <w:rPr>
          <w:rFonts w:ascii="Arial" w:eastAsia="Arial" w:hAnsi="Arial" w:cs="Arial"/>
          <w:sz w:val="24"/>
        </w:rPr>
        <w:t xml:space="preserve">]. </w:t>
      </w:r>
    </w:p>
    <w:p w14:paraId="4A85A99E" w14:textId="4C84E185" w:rsidR="00631911" w:rsidRDefault="00631911" w:rsidP="00631911">
      <w:pPr>
        <w:spacing w:line="480" w:lineRule="auto"/>
        <w:rPr>
          <w:rFonts w:ascii="Arial" w:eastAsia="Arial" w:hAnsi="Arial" w:cs="Arial"/>
          <w:sz w:val="24"/>
        </w:rPr>
      </w:pPr>
      <w:r w:rsidRPr="002C4280">
        <w:rPr>
          <w:rFonts w:ascii="Arial" w:eastAsia="Arial" w:hAnsi="Arial" w:cs="Arial"/>
          <w:sz w:val="24"/>
        </w:rPr>
        <w:lastRenderedPageBreak/>
        <w:t>NA: no answer</w:t>
      </w:r>
    </w:p>
    <w:p w14:paraId="64E89A4F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78F96961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7C0A020B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3E4DC12D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284966C5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2E424F33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2F3CE784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34D7D2F4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51193DB4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33F87243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1E502537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24448B92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6393EF8D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3DEED7AF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251D1644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61E032E5" w14:textId="77777777" w:rsidR="004B25FE" w:rsidRDefault="004B25FE" w:rsidP="00631911">
      <w:pPr>
        <w:spacing w:line="480" w:lineRule="auto"/>
        <w:rPr>
          <w:rFonts w:ascii="Arial" w:eastAsia="Arial" w:hAnsi="Arial" w:cs="Arial"/>
          <w:sz w:val="24"/>
        </w:rPr>
      </w:pPr>
    </w:p>
    <w:p w14:paraId="2A5E04BB" w14:textId="77777777" w:rsidR="004B25FE" w:rsidRDefault="004B25FE" w:rsidP="00631911">
      <w:pPr>
        <w:spacing w:line="480" w:lineRule="auto"/>
        <w:rPr>
          <w:rFonts w:ascii="Arial" w:eastAsia="Arial" w:hAnsi="Arial" w:cs="Arial" w:hint="eastAsia"/>
          <w:sz w:val="24"/>
        </w:rPr>
      </w:pPr>
    </w:p>
    <w:p w14:paraId="3B849061" w14:textId="64F6B4B6" w:rsidR="008E16D7" w:rsidRPr="00A72DCF" w:rsidRDefault="008E16D7" w:rsidP="008E16D7">
      <w:pPr>
        <w:spacing w:line="480" w:lineRule="auto"/>
        <w:rPr>
          <w:rFonts w:ascii="Arial" w:hAnsi="Arial" w:cs="Arial"/>
          <w:sz w:val="24"/>
        </w:rPr>
      </w:pPr>
      <w:r w:rsidRPr="00A72DCF">
        <w:rPr>
          <w:rFonts w:ascii="Arial" w:hAnsi="Arial" w:cs="Arial"/>
          <w:sz w:val="24"/>
        </w:rPr>
        <w:lastRenderedPageBreak/>
        <w:t>Additional Table 3. Baseline characteristic</w:t>
      </w:r>
      <w:r w:rsidR="00DA67F3" w:rsidRPr="00A72DCF">
        <w:rPr>
          <w:rFonts w:ascii="Arial" w:hAnsi="Arial" w:cs="Arial"/>
          <w:sz w:val="24"/>
        </w:rPr>
        <w:t>s</w:t>
      </w:r>
      <w:r w:rsidRPr="00A72DCF">
        <w:rPr>
          <w:rFonts w:ascii="Arial" w:hAnsi="Arial" w:cs="Arial"/>
          <w:sz w:val="24"/>
        </w:rPr>
        <w:t xml:space="preserve"> of the participants after excluding cases with neurodevelopmental disorders </w:t>
      </w:r>
      <w:r w:rsidR="004D008F" w:rsidRPr="00A72DCF">
        <w:rPr>
          <w:rFonts w:ascii="Arial" w:hAnsi="Arial" w:cs="Arial"/>
          <w:sz w:val="24"/>
        </w:rPr>
        <w:t>or</w:t>
      </w:r>
      <w:r w:rsidRPr="00A72DCF">
        <w:rPr>
          <w:rFonts w:ascii="Arial" w:hAnsi="Arial" w:cs="Arial"/>
          <w:sz w:val="24"/>
        </w:rPr>
        <w:t xml:space="preserve"> neoplastic diseases (n = 72,655).</w:t>
      </w: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0"/>
      </w:tblGrid>
      <w:tr w:rsidR="008E16D7" w:rsidRPr="00A72DCF" w14:paraId="07F56399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9EFF" w14:textId="77777777" w:rsidR="008E16D7" w:rsidRPr="00A72DCF" w:rsidRDefault="008E16D7" w:rsidP="005F48D3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77A9A" w14:textId="77777777" w:rsidR="008E16D7" w:rsidRPr="00A72DCF" w:rsidRDefault="008E16D7" w:rsidP="005F48D3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710E2" w14:textId="77777777" w:rsidR="008E16D7" w:rsidRPr="00A72DCF" w:rsidRDefault="008E16D7" w:rsidP="005F48D3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Overal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F64A6" w14:textId="77777777" w:rsidR="008E16D7" w:rsidRPr="00A72DCF" w:rsidRDefault="008E16D7" w:rsidP="005F48D3">
            <w:pPr>
              <w:widowControl/>
              <w:wordWrap w:val="0"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Caries (-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51722" w14:textId="77777777" w:rsidR="008E16D7" w:rsidRPr="00A72DCF" w:rsidRDefault="008E16D7" w:rsidP="005F48D3">
            <w:pPr>
              <w:widowControl/>
              <w:wordWrap w:val="0"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Caries (+)</w:t>
            </w:r>
          </w:p>
        </w:tc>
      </w:tr>
      <w:tr w:rsidR="008E16D7" w:rsidRPr="00A72DCF" w14:paraId="4095F682" w14:textId="77777777" w:rsidTr="005F48D3">
        <w:trPr>
          <w:trHeight w:val="4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9BF4" w14:textId="77777777" w:rsidR="008E16D7" w:rsidRPr="00A72DCF" w:rsidRDefault="008E16D7" w:rsidP="005F48D3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C266" w14:textId="77777777" w:rsidR="008E16D7" w:rsidRPr="00A72DCF" w:rsidRDefault="008E16D7" w:rsidP="005F48D3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861E" w14:textId="24033EAD" w:rsidR="008E16D7" w:rsidRPr="00A72DCF" w:rsidRDefault="00967A95" w:rsidP="005F48D3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7265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F62D" w14:textId="7A3699BB" w:rsidR="008E16D7" w:rsidRPr="00A72DCF" w:rsidRDefault="00967A95" w:rsidP="005F48D3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5580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10EEA" w14:textId="314C093A" w:rsidR="008E16D7" w:rsidRPr="00A72DCF" w:rsidRDefault="00967A95" w:rsidP="005F48D3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6850</w:t>
            </w:r>
          </w:p>
        </w:tc>
      </w:tr>
      <w:tr w:rsidR="00FC0BCF" w:rsidRPr="00A72DCF" w14:paraId="10E7FD19" w14:textId="77777777" w:rsidTr="005F48D3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A85A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Number of </w:t>
            </w:r>
          </w:p>
          <w:p w14:paraId="372D5758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brushings</w:t>
            </w:r>
          </w:p>
          <w:p w14:paraId="617C8BDB" w14:textId="77777777" w:rsidR="00FC0BCF" w:rsidRPr="00A72DCF" w:rsidRDefault="00FC0BCF" w:rsidP="00FC0BCF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(per day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35F1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Non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808CF" w14:textId="51D4AFF7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132 (0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6D81F" w14:textId="37E2925C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91 (0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E15D3" w14:textId="7C9095EA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41 (0.2) </w:t>
            </w:r>
          </w:p>
        </w:tc>
      </w:tr>
      <w:tr w:rsidR="00FC0BCF" w:rsidRPr="00A72DCF" w14:paraId="55F16B03" w14:textId="77777777" w:rsidTr="005F48D3">
        <w:trPr>
          <w:trHeight w:val="400"/>
        </w:trPr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55976" w14:textId="77777777" w:rsidR="00FC0BCF" w:rsidRPr="00A72DCF" w:rsidRDefault="00FC0BCF" w:rsidP="00FC0BCF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D23E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6E37" w14:textId="18F8B83A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7456 (24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F7B7" w14:textId="51D4283E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3258 (23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091D" w14:textId="5318C4A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4198 (24.9) </w:t>
            </w:r>
          </w:p>
        </w:tc>
      </w:tr>
      <w:tr w:rsidR="00FC0BCF" w:rsidRPr="00A72DCF" w14:paraId="602F20E5" w14:textId="77777777" w:rsidTr="005F48D3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24E3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E74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DF04" w14:textId="1E7660BE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34865 (48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9443" w14:textId="783C938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26584 (47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BB944" w14:textId="46F58F78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8281 (49.1) </w:t>
            </w:r>
          </w:p>
        </w:tc>
      </w:tr>
      <w:tr w:rsidR="00FC0BCF" w:rsidRPr="00A72DCF" w14:paraId="17212DA6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DDE11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E2BB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EE62" w14:textId="62EE7907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9897 (27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0642" w14:textId="558DC330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5627 (28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CF7F4" w14:textId="3A85E50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4270 (25.3) </w:t>
            </w:r>
          </w:p>
        </w:tc>
      </w:tr>
      <w:tr w:rsidR="00FC0BCF" w:rsidRPr="00A72DCF" w14:paraId="47D91280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10342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6DF88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&gt;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3541" w14:textId="3DB0EAAE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266 (0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9D814" w14:textId="621EB67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218 (0.4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4C77" w14:textId="27844046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48 (0.3) </w:t>
            </w:r>
          </w:p>
        </w:tc>
      </w:tr>
      <w:tr w:rsidR="00FC0BCF" w:rsidRPr="00A72DCF" w14:paraId="0D5FEA60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784DA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0938F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B23D" w14:textId="17A296E6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39 (0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871C" w14:textId="7C463198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27 (0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F272" w14:textId="38EA5C4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12 (0.1) </w:t>
            </w:r>
          </w:p>
        </w:tc>
      </w:tr>
      <w:tr w:rsidR="00FC0BCF" w:rsidRPr="00A72DCF" w14:paraId="737DD866" w14:textId="77777777" w:rsidTr="005F48D3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1FC5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Parental </w:t>
            </w:r>
          </w:p>
          <w:p w14:paraId="60629990" w14:textId="77777777" w:rsidR="00FC0BCF" w:rsidRPr="00A72DCF" w:rsidRDefault="00FC0BCF" w:rsidP="00FC0BCF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brush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10B7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Every t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096F" w14:textId="178CAE59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59158 (81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AFB4" w14:textId="11E23D3A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46158 (82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7810" w14:textId="2F53871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3000 (77.2) </w:t>
            </w:r>
          </w:p>
        </w:tc>
      </w:tr>
      <w:tr w:rsidR="00FC0BCF" w:rsidRPr="00A72DCF" w14:paraId="1EE7491A" w14:textId="77777777" w:rsidTr="005F48D3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B20C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4CE6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Occasional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0BE4" w14:textId="71D44821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2239 (16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F8BA" w14:textId="3272D0A8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8726 (15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DBAE" w14:textId="029A273F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3513 (20.8) </w:t>
            </w:r>
          </w:p>
        </w:tc>
      </w:tr>
      <w:tr w:rsidR="00FC0BCF" w:rsidRPr="00A72DCF" w14:paraId="17BD92C5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2857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5D6E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13E45" w14:textId="6EE04C8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456 (0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B9D3" w14:textId="2779E521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333 (0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CEE9" w14:textId="685AF2E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123 (0.7) </w:t>
            </w:r>
          </w:p>
        </w:tc>
      </w:tr>
      <w:tr w:rsidR="00FC0BCF" w:rsidRPr="00A72DCF" w14:paraId="17EE8E73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460A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C97F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DB23" w14:textId="2BC68A80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802 (1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AAED" w14:textId="1DF0B174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588 (1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1E6F" w14:textId="3427E769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214 (1.3) </w:t>
            </w:r>
          </w:p>
        </w:tc>
      </w:tr>
      <w:tr w:rsidR="00FC0BCF" w:rsidRPr="00A72DCF" w14:paraId="6F22E6B6" w14:textId="77777777" w:rsidTr="005F48D3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8AA6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Fluoride </w:t>
            </w:r>
          </w:p>
          <w:p w14:paraId="4262D6F9" w14:textId="77777777" w:rsidR="00FC0BCF" w:rsidRPr="00A72DCF" w:rsidRDefault="00FC0BCF" w:rsidP="00FC0BCF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toothpast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F20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ot u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B2C78" w14:textId="79E576F1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4944 (6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D255" w14:textId="6A697162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3802 (6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DF71" w14:textId="40EA24DC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142 (6.8) </w:t>
            </w:r>
          </w:p>
        </w:tc>
      </w:tr>
      <w:tr w:rsidR="00FC0BCF" w:rsidRPr="00A72DCF" w14:paraId="085AE8D0" w14:textId="77777777" w:rsidTr="005F48D3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9CD34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0BC0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U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7FA6" w14:textId="29F72088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54882 (75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ADF0" w14:textId="7194D2BA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42144 (75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B798" w14:textId="75651C5C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2738 (75.6) </w:t>
            </w:r>
          </w:p>
        </w:tc>
      </w:tr>
      <w:tr w:rsidR="00FC0BCF" w:rsidRPr="00A72DCF" w14:paraId="2FDE8C10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21595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BA70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3534" w14:textId="69AC614C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2829 (17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CF8D" w14:textId="7FB2FE2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9859 (17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2EE2" w14:textId="10CE08C0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2970 (17.6) </w:t>
            </w:r>
          </w:p>
        </w:tc>
      </w:tr>
      <w:tr w:rsidR="00FC0BCF" w:rsidRPr="00A72DCF" w14:paraId="5651BC49" w14:textId="77777777" w:rsidTr="005F48D3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01450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Thumb </w:t>
            </w:r>
          </w:p>
          <w:p w14:paraId="0907F404" w14:textId="77777777" w:rsidR="00FC0BCF" w:rsidRPr="00A72DCF" w:rsidRDefault="00FC0BCF" w:rsidP="00FC0BCF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lastRenderedPageBreak/>
              <w:t>sucking hab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04B7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lastRenderedPageBreak/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89FD" w14:textId="38A26DB2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62840 (86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8A0E1" w14:textId="4B325FBA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47829 (85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095DA" w14:textId="668F4254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5011 (89.1) </w:t>
            </w:r>
          </w:p>
        </w:tc>
      </w:tr>
      <w:tr w:rsidR="00FC0BCF" w:rsidRPr="00A72DCF" w14:paraId="2A737D00" w14:textId="77777777" w:rsidTr="005F48D3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328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6877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8DFF" w14:textId="4794B941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9735 (13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457A3" w14:textId="20F06F9A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7923 (14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E68C" w14:textId="42F62DAE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812 (10.8) </w:t>
            </w:r>
          </w:p>
        </w:tc>
      </w:tr>
      <w:tr w:rsidR="00FC0BCF" w:rsidRPr="00A72DCF" w14:paraId="3DBB91F1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314F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620A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F845" w14:textId="794331A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80 (0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5325A" w14:textId="1040A3F9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53 (0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84E2" w14:textId="0337B9B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27 (0.2) </w:t>
            </w:r>
          </w:p>
        </w:tc>
      </w:tr>
      <w:tr w:rsidR="00FC0BCF" w:rsidRPr="00A72DCF" w14:paraId="27A542DC" w14:textId="77777777" w:rsidTr="005F48D3">
        <w:trPr>
          <w:trHeight w:val="400"/>
        </w:trPr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A9B1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Teeth </w:t>
            </w:r>
          </w:p>
          <w:p w14:paraId="607CF209" w14:textId="77777777" w:rsidR="00FC0BCF" w:rsidRPr="00A72DCF" w:rsidRDefault="00FC0BCF" w:rsidP="00FC0BCF">
            <w:pPr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rinding hab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28F3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5B86A" w14:textId="14A83349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56209 (77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6E95" w14:textId="0BDCE4E6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43176 (77.4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2D2F" w14:textId="3445F43E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3033 (77.3) </w:t>
            </w:r>
          </w:p>
        </w:tc>
      </w:tr>
      <w:tr w:rsidR="00FC0BCF" w:rsidRPr="00A72DCF" w14:paraId="2B2FBE4B" w14:textId="77777777" w:rsidTr="005F48D3">
        <w:trPr>
          <w:trHeight w:val="400"/>
        </w:trPr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2C326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3863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EE8E" w14:textId="5431F55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6365 (22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8717" w14:textId="7AB7D131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2572 (22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75E77" w14:textId="78E13E38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3793 (22.5) </w:t>
            </w:r>
          </w:p>
        </w:tc>
      </w:tr>
      <w:tr w:rsidR="00FC0BCF" w:rsidRPr="00A72DCF" w14:paraId="2253480D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0C86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633E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93750" w14:textId="741CE4D9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81 (0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C039" w14:textId="5741810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57 (0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FB1C" w14:textId="3FA0E90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24 (0.1) </w:t>
            </w:r>
          </w:p>
        </w:tc>
      </w:tr>
      <w:tr w:rsidR="00FC0BCF" w:rsidRPr="00A72DCF" w14:paraId="5DDC269E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FDD42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Malocclus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1234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F3E05" w14:textId="1E69698E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63779 (87.8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F339" w14:textId="1B19334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48892 (87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AE65" w14:textId="30D1BE75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4887 (88.4) </w:t>
            </w:r>
          </w:p>
        </w:tc>
      </w:tr>
      <w:tr w:rsidR="00FC0BCF" w:rsidRPr="00A72DCF" w14:paraId="5C6D88DB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51A4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DD0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A805" w14:textId="6CCD265F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8714 (12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88423" w14:textId="79844BC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6801 (12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EEA8" w14:textId="635C9AE9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913 (11.4) </w:t>
            </w:r>
          </w:p>
        </w:tc>
      </w:tr>
      <w:tr w:rsidR="00FC0BCF" w:rsidRPr="00A72DCF" w14:paraId="2C18D2F1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33FD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697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047A" w14:textId="72AFD9B2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162 (0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74AB" w14:textId="234EC8D9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112 (0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8E61" w14:textId="4CFF955C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50 (0.3) </w:t>
            </w:r>
          </w:p>
        </w:tc>
      </w:tr>
      <w:tr w:rsidR="00FC0BCF" w:rsidRPr="00A72DCF" w14:paraId="56A7D2DC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27C4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Breastfeeding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6E3B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ever or ceas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4BA14" w14:textId="35908D9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69291 (95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79A4" w14:textId="0411CBD5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53469 (95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6364" w14:textId="39C562F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5822 (93.9) </w:t>
            </w:r>
          </w:p>
        </w:tc>
      </w:tr>
      <w:tr w:rsidR="00FC0BCF" w:rsidRPr="00A72DCF" w14:paraId="61B55D62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3276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D253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till breastf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A4ED" w14:textId="6471E36F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593 (2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EBB8" w14:textId="282176A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002 (1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C099" w14:textId="6B0480C6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591 (3.5) </w:t>
            </w:r>
          </w:p>
        </w:tc>
      </w:tr>
      <w:tr w:rsidR="00FC0BCF" w:rsidRPr="00A72DCF" w14:paraId="6737EB24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C7476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003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7EF6" w14:textId="26CD144F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771 (2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5BDD" w14:textId="626AA435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334 (2.4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0579" w14:textId="6757CD51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437 (2.6) </w:t>
            </w:r>
          </w:p>
        </w:tc>
      </w:tr>
      <w:tr w:rsidR="00FC0BCF" w:rsidRPr="00A72DCF" w14:paraId="447BC6CC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AB67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Maternal educ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7AC3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Juni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7DB5" w14:textId="71929D67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2482 (3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D4DAF" w14:textId="39DC7EC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614 (2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A36F8" w14:textId="2C251692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868 (5.2) </w:t>
            </w:r>
          </w:p>
        </w:tc>
      </w:tr>
      <w:tr w:rsidR="00FC0BCF" w:rsidRPr="00A72DCF" w14:paraId="38EA977C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65FF1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869A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AAEC" w14:textId="265AA91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21025 (28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E592" w14:textId="25DFA805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5124 (27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7D09A" w14:textId="103D9E8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5901 (35.0) </w:t>
            </w:r>
          </w:p>
        </w:tc>
      </w:tr>
      <w:tr w:rsidR="00FC0BCF" w:rsidRPr="00A72DCF" w14:paraId="3FF39BAB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24D7C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54EE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Technical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01DC" w14:textId="26F6C12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135 (1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0EC4" w14:textId="609F7B5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876 (1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57BC" w14:textId="508B0377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259 (1.5) </w:t>
            </w:r>
          </w:p>
        </w:tc>
      </w:tr>
      <w:tr w:rsidR="00FC0BCF" w:rsidRPr="00A72DCF" w14:paraId="5FD42934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7B6D3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B656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Vocational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DA7B" w14:textId="177B615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6726 (23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8755" w14:textId="0010CB2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3005 (23.3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C263" w14:textId="1F4EE96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3721 (22.1) </w:t>
            </w:r>
          </w:p>
        </w:tc>
      </w:tr>
      <w:tr w:rsidR="00FC0BCF" w:rsidRPr="00A72DCF" w14:paraId="70E55C12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D968A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267D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Junior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7B00" w14:textId="3494899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3306 (18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96EC" w14:textId="315D7B9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0487 (18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D98A" w14:textId="6A5A8560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2819 (16.7) </w:t>
            </w:r>
          </w:p>
        </w:tc>
      </w:tr>
      <w:tr w:rsidR="00FC0BCF" w:rsidRPr="00A72DCF" w14:paraId="0F691973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0A0FAF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6AD7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Univer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791C5" w14:textId="4DEEC00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6025 (22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02057" w14:textId="2DBB9EF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3124 (23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610D" w14:textId="11CD9969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2901 (17.2) </w:t>
            </w:r>
          </w:p>
        </w:tc>
      </w:tr>
      <w:tr w:rsidR="00FC0BCF" w:rsidRPr="00A72DCF" w14:paraId="29D91834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20F91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C0FC2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raduat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5667" w14:textId="17830F6A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178 (1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677C" w14:textId="530D2DEF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983 (1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F77B" w14:textId="3AD49D9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195 (1.2) </w:t>
            </w:r>
          </w:p>
        </w:tc>
      </w:tr>
      <w:tr w:rsidR="00FC0BCF" w:rsidRPr="00A72DCF" w14:paraId="63E14AD5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59A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68E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3752E" w14:textId="09ADD231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778 (1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34AF1" w14:textId="094876A8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592 (1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EC24F" w14:textId="67A16FDE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186 (1.1) </w:t>
            </w:r>
          </w:p>
        </w:tc>
      </w:tr>
      <w:tr w:rsidR="00FC0BCF" w:rsidRPr="00A72DCF" w14:paraId="39CE582F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0AA37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Paternal education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DBD8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Junior 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BB79" w14:textId="1E64F2C9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4377 (6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8C7CD" w14:textId="468F8844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2899 (5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6022E" w14:textId="34412E3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478 (8.8) </w:t>
            </w:r>
          </w:p>
        </w:tc>
      </w:tr>
      <w:tr w:rsidR="00FC0BCF" w:rsidRPr="00A72DCF" w14:paraId="5D2C1B4A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C2C4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9BD1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High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66C3" w14:textId="344BB105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25048 (34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0568" w14:textId="43974F5F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8368 (32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33F6" w14:textId="1ECCC35C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6680 (39.6) </w:t>
            </w:r>
          </w:p>
        </w:tc>
      </w:tr>
      <w:tr w:rsidR="00FC0BCF" w:rsidRPr="00A72DCF" w14:paraId="6E45AE52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C532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C470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Technical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DC25" w14:textId="306F5DB7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554 (2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6F67" w14:textId="12D06A24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220 (2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94EB" w14:textId="5A078CCF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334 (2.0) </w:t>
            </w:r>
          </w:p>
        </w:tc>
      </w:tr>
      <w:tr w:rsidR="00FC0BCF" w:rsidRPr="00A72DCF" w14:paraId="2B268CE8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D6D6A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251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Vocational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DC4B" w14:textId="61C35F9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3411 (18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FA2A" w14:textId="6EB1C5A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0424 (18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C815" w14:textId="34F96DF1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2987 (17.7) </w:t>
            </w:r>
          </w:p>
        </w:tc>
      </w:tr>
      <w:tr w:rsidR="00FC0BCF" w:rsidRPr="00A72DCF" w14:paraId="1AFF4A6E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8761E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7FFDA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Junior colle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F3111" w14:textId="5FFB863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527 (2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A1EDC" w14:textId="05267E4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210 (2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B4EA" w14:textId="4CDB0228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317 (1.9) </w:t>
            </w:r>
          </w:p>
        </w:tc>
      </w:tr>
      <w:tr w:rsidR="00FC0BCF" w:rsidRPr="00A72DCF" w14:paraId="43C6C266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71422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C42B5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Univer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7D1E0" w14:textId="778899B2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22013 (30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5A15" w14:textId="08EE864F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7800 (31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BE46B" w14:textId="41A34D01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4213 (25.0) </w:t>
            </w:r>
          </w:p>
        </w:tc>
      </w:tr>
      <w:tr w:rsidR="00FC0BCF" w:rsidRPr="00A72DCF" w14:paraId="33E1D81E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CA19D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E6B7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raduat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DCCA" w14:textId="30CE0411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3601 (5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5F0D9" w14:textId="3BA0470E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3055 (5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588E8" w14:textId="468AB63C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546 (3.2) </w:t>
            </w:r>
          </w:p>
        </w:tc>
      </w:tr>
      <w:tr w:rsidR="00FC0BCF" w:rsidRPr="00A72DCF" w14:paraId="138142A4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B456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455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35C9" w14:textId="527DF1B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124 (1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1A50" w14:textId="26633E8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829 (1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E550A" w14:textId="1C32AE96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295 (1.8) </w:t>
            </w:r>
          </w:p>
        </w:tc>
      </w:tr>
      <w:tr w:rsidR="00FC0BCF" w:rsidRPr="00A72DCF" w14:paraId="35F028A9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5788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Maternal smoking hab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E0F5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ever smok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0E10" w14:textId="70BDE95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43672 (60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6DC7" w14:textId="5F6079C5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34559 (61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4FC6" w14:textId="132C6D2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9113 (54.1) </w:t>
            </w:r>
          </w:p>
        </w:tc>
      </w:tr>
      <w:tr w:rsidR="00FC0BCF" w:rsidRPr="00A72DCF" w14:paraId="3A544247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AB0B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A20F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moked, but qu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E3DA" w14:textId="325BD60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25646 (35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50A32" w14:textId="2A6380C7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9039 (34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4FE81" w14:textId="46501A7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6607 (39.2) </w:t>
            </w:r>
          </w:p>
        </w:tc>
      </w:tr>
      <w:tr w:rsidR="00FC0BCF" w:rsidRPr="00A72DCF" w14:paraId="7CDB85DF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661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B1CA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till 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D4AA7" w14:textId="0A13848C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2404 (3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D252" w14:textId="49C42934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512 (2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24B9D" w14:textId="550D6AD5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892 (5.3) </w:t>
            </w:r>
          </w:p>
        </w:tc>
      </w:tr>
      <w:tr w:rsidR="00FC0BCF" w:rsidRPr="00A72DCF" w14:paraId="100C06E5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B2ED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EBC4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847D" w14:textId="7EC83FB9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933 (1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7716C" w14:textId="64EF72E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695 (1.2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7170D" w14:textId="3F36AE4C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238 (1.4) </w:t>
            </w:r>
          </w:p>
        </w:tc>
      </w:tr>
      <w:tr w:rsidR="00FC0BCF" w:rsidRPr="00A72DCF" w14:paraId="4BA0A1F7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495F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Paternal smoking habi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949B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ever smok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E901" w14:textId="1450C65A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20727 (28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BE62" w14:textId="2FC9819C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6735 (30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621C" w14:textId="607E1C01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3992 (23.7) </w:t>
            </w:r>
          </w:p>
        </w:tc>
      </w:tr>
      <w:tr w:rsidR="00FC0BCF" w:rsidRPr="00A72DCF" w14:paraId="3426E04B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59BE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C621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moked, but qu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E6C9" w14:textId="3CD7DFD9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9429 (26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C7E2B" w14:textId="61054680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5495 (27.8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0699" w14:textId="226E8B2C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3934 (23.3) </w:t>
            </w:r>
          </w:p>
        </w:tc>
      </w:tr>
      <w:tr w:rsidR="00FC0BCF" w:rsidRPr="00A72DCF" w14:paraId="67491FBC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76660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5581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Still sm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0D89" w14:textId="56A25215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30991 (42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E1D1" w14:textId="3A5988D8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22473 (40.3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AC660" w14:textId="17E39C7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8518 (50.6) </w:t>
            </w:r>
          </w:p>
        </w:tc>
      </w:tr>
      <w:tr w:rsidR="00FC0BCF" w:rsidRPr="00A72DCF" w14:paraId="71DF5F24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6322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883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6587D" w14:textId="139A1736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508 (2.1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D9784" w14:textId="57723B7E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102 (2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7034" w14:textId="31EE3534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406 (2.4) </w:t>
            </w:r>
          </w:p>
        </w:tc>
      </w:tr>
      <w:tr w:rsidR="00FC0BCF" w:rsidRPr="00A72DCF" w14:paraId="23894B4B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E9A2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Family incom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A193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&lt;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F674E" w14:textId="1A7BDF70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3209 (4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B128B" w14:textId="78213CE1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2151 (3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5E66" w14:textId="09026E60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058 (6.3) </w:t>
            </w:r>
          </w:p>
        </w:tc>
      </w:tr>
      <w:tr w:rsidR="00FC0BCF" w:rsidRPr="00A72DCF" w14:paraId="6D06528D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46B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(million yen per year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162D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2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79691" w14:textId="2B076E64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22490 (31.0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E077" w14:textId="3D5102FC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6783 (30.1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FA04" w14:textId="67EC5A88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5707 (33.9) </w:t>
            </w:r>
          </w:p>
        </w:tc>
      </w:tr>
      <w:tr w:rsidR="00FC0BCF" w:rsidRPr="00A72DCF" w14:paraId="2A3A4310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9E907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8A7B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4-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81D3" w14:textId="65ADD06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22865 (31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F6049" w14:textId="7159FD34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7813 (31.9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D81D3" w14:textId="2453A004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5052 (30.0) </w:t>
            </w:r>
          </w:p>
        </w:tc>
      </w:tr>
      <w:tr w:rsidR="00FC0BCF" w:rsidRPr="00A72DCF" w14:paraId="102357D6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B8B44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69FF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6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419E" w14:textId="302C8C20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1365 (15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060A" w14:textId="372E7120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9157 (16.4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9DF3" w14:textId="0BB6B0E5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2208 (13.1) </w:t>
            </w:r>
          </w:p>
        </w:tc>
      </w:tr>
      <w:tr w:rsidR="00FC0BCF" w:rsidRPr="00A72DCF" w14:paraId="271B4644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5714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65CB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8-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FA2F" w14:textId="7AACF39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4678 (6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5A3F5" w14:textId="378B17E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3732 (6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C166" w14:textId="660F4DD3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946 (5.6) </w:t>
            </w:r>
          </w:p>
        </w:tc>
      </w:tr>
      <w:tr w:rsidR="00FC0BCF" w:rsidRPr="00A72DCF" w14:paraId="2D4322BD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35ADE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F161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0-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044E" w14:textId="74297F6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754 (2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1E06" w14:textId="65539E77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411 (2.5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C7F0F" w14:textId="32730312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343 (2.0) </w:t>
            </w:r>
          </w:p>
        </w:tc>
      </w:tr>
      <w:tr w:rsidR="00FC0BCF" w:rsidRPr="00A72DCF" w14:paraId="102E16E1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880A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7843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2-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E63E8" w14:textId="01499525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677 (0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6C48" w14:textId="2860D9D0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534 (1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5FE6A" w14:textId="192C6BB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143 (0.8) </w:t>
            </w:r>
          </w:p>
        </w:tc>
      </w:tr>
      <w:tr w:rsidR="00FC0BCF" w:rsidRPr="00A72DCF" w14:paraId="4B12802A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07EA5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4FAB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15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10CA" w14:textId="582DE6A2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404 (0.6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8DBAA" w14:textId="35A5922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309 (0.6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F122" w14:textId="17712887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95 (0.6) </w:t>
            </w:r>
          </w:p>
        </w:tc>
      </w:tr>
      <w:tr w:rsidR="00FC0BCF" w:rsidRPr="00A72DCF" w14:paraId="687C0609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BAACB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F7EC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&gt;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1232" w14:textId="6B2C6E6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229 (0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CC80" w14:textId="4FC42042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173 (0.3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31728" w14:textId="1F228C36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  56 (0.3) </w:t>
            </w:r>
          </w:p>
        </w:tc>
      </w:tr>
      <w:tr w:rsidR="00FC0BCF" w:rsidRPr="00A72DCF" w14:paraId="4E021F13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836C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C59D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FE9C8" w14:textId="32A50327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4984 (6.9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7E04" w14:textId="0A46AC32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3742 (6.7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298F" w14:textId="04EF2A99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1242 (7.4) </w:t>
            </w:r>
          </w:p>
        </w:tc>
      </w:tr>
      <w:tr w:rsidR="00FC0BCF" w:rsidRPr="00A72DCF" w14:paraId="4F8A2BB5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F0AB9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277C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69671" w14:textId="31B2924D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36842 (50.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63115" w14:textId="6641D605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27915 (50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F023" w14:textId="06BC5EA1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8927 (53.0) </w:t>
            </w:r>
          </w:p>
        </w:tc>
      </w:tr>
      <w:tr w:rsidR="00FC0BCF" w:rsidRPr="00A72DCF" w14:paraId="494C5EF3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930D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1A75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F84F" w14:textId="280C853A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35813 (49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DE91" w14:textId="0386EDAE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27890 (50.0)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41DC" w14:textId="6A58DF9C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 7923 (47.0) </w:t>
            </w:r>
          </w:p>
        </w:tc>
      </w:tr>
      <w:tr w:rsidR="00FC0BCF" w:rsidRPr="00A72DCF" w14:paraId="2A076075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B14F6" w14:textId="41926103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Gestational weeks</w:t>
            </w:r>
            <w:r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 (weeks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01F40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93B9" w14:textId="5087BDF2" w:rsidR="00FC0BCF" w:rsidRPr="00FC0BCF" w:rsidRDefault="00EB439B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sz w:val="24"/>
              </w:rPr>
              <w:t>39.0 [2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EDFE6" w14:textId="2D055A69" w:rsidR="00FC0BCF" w:rsidRPr="00FC0BCF" w:rsidRDefault="007246AC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sz w:val="24"/>
              </w:rPr>
              <w:t>39.0 [2.0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03D2B" w14:textId="22F9DB82" w:rsidR="00FC0BCF" w:rsidRPr="00FC0BCF" w:rsidRDefault="007246AC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>
              <w:rPr>
                <w:rFonts w:ascii="Arial" w:eastAsia="Yu Gothic" w:hAnsi="Arial" w:cs="Arial"/>
                <w:color w:val="000000"/>
                <w:sz w:val="24"/>
              </w:rPr>
              <w:t>39.0 [2.0]</w:t>
            </w:r>
          </w:p>
        </w:tc>
      </w:tr>
      <w:tr w:rsidR="00FC0BCF" w:rsidRPr="00A72DCF" w14:paraId="066F7EF0" w14:textId="77777777" w:rsidTr="005F48D3">
        <w:trPr>
          <w:trHeight w:val="4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C2711" w14:textId="5C8C1953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  <w:r w:rsidRPr="00A72DCF"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>Body mass index</w:t>
            </w:r>
            <w:r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4"/>
              </w:rPr>
              <w:t>(</w:t>
            </w:r>
            <w:r w:rsidR="00533E84">
              <w:rPr>
                <w:rFonts w:ascii="Arial" w:eastAsia="Arial" w:hAnsi="Arial" w:cs="Arial"/>
                <w:color w:val="000000"/>
                <w:sz w:val="24"/>
              </w:rPr>
              <w:t>kg•</w:t>
            </w:r>
            <w:r w:rsidR="00533E84">
              <w:rPr>
                <w:rFonts w:ascii="Arial" w:eastAsia="Arial" w:hAnsi="Arial" w:cs="Arial" w:hint="eastAsia"/>
                <w:color w:val="000000"/>
                <w:sz w:val="24"/>
              </w:rPr>
              <w:t>m</w:t>
            </w:r>
            <w:r w:rsidR="00533E84">
              <w:rPr>
                <w:rFonts w:ascii="Arial" w:eastAsia="Arial" w:hAnsi="Arial" w:cs="Arial"/>
                <w:color w:val="000000"/>
                <w:sz w:val="24"/>
                <w:vertAlign w:val="superscript"/>
              </w:rPr>
              <w:t>-2</w:t>
            </w:r>
            <w:r>
              <w:rPr>
                <w:rFonts w:ascii="Arial" w:eastAsia="Arial" w:hAnsi="Arial" w:cs="Arial"/>
                <w:color w:val="000000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AAB8" w14:textId="77777777" w:rsidR="00FC0BCF" w:rsidRPr="00A72D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0BEB" w14:textId="1A535A8B" w:rsidR="00FC0BCF" w:rsidRPr="00FC0BCF" w:rsidRDefault="00FC0BCF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5.6 </w:t>
            </w:r>
            <w:r w:rsidR="00EF5FB7">
              <w:rPr>
                <w:rFonts w:ascii="Arial" w:eastAsia="Yu Gothic" w:hAnsi="Arial" w:cs="Arial"/>
                <w:color w:val="000000"/>
                <w:sz w:val="24"/>
              </w:rPr>
              <w:t>[1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FD40" w14:textId="64B46A54" w:rsidR="00FC0BCF" w:rsidRPr="00FC0BCF" w:rsidRDefault="00EF5FB7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5.6 </w:t>
            </w:r>
            <w:r>
              <w:rPr>
                <w:rFonts w:ascii="Arial" w:eastAsia="Yu Gothic" w:hAnsi="Arial" w:cs="Arial"/>
                <w:color w:val="000000"/>
                <w:sz w:val="24"/>
              </w:rPr>
              <w:t>[1.4]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27A02" w14:textId="1659C248" w:rsidR="00FC0BCF" w:rsidRPr="00FC0BCF" w:rsidRDefault="00EF5FB7" w:rsidP="00FC0BCF">
            <w:pPr>
              <w:widowControl/>
              <w:spacing w:line="480" w:lineRule="auto"/>
              <w:jc w:val="center"/>
              <w:rPr>
                <w:rFonts w:ascii="Arial" w:eastAsia="Yu Gothic" w:hAnsi="Arial" w:cs="Arial"/>
                <w:color w:val="000000"/>
                <w:sz w:val="24"/>
              </w:rPr>
            </w:pPr>
            <w:r w:rsidRPr="00FC0BCF">
              <w:rPr>
                <w:rFonts w:ascii="Arial" w:eastAsia="Yu Gothic" w:hAnsi="Arial" w:cs="Arial"/>
                <w:color w:val="000000"/>
                <w:sz w:val="24"/>
              </w:rPr>
              <w:t xml:space="preserve">15.6 </w:t>
            </w:r>
            <w:r>
              <w:rPr>
                <w:rFonts w:ascii="Arial" w:eastAsia="Yu Gothic" w:hAnsi="Arial" w:cs="Arial"/>
                <w:color w:val="000000"/>
                <w:sz w:val="24"/>
              </w:rPr>
              <w:t>[1.4]</w:t>
            </w:r>
          </w:p>
        </w:tc>
      </w:tr>
    </w:tbl>
    <w:p w14:paraId="31F7E9C7" w14:textId="77777777" w:rsidR="008E16D7" w:rsidRPr="00A72DCF" w:rsidRDefault="008E16D7" w:rsidP="008E16D7">
      <w:pPr>
        <w:spacing w:line="480" w:lineRule="auto"/>
        <w:rPr>
          <w:rFonts w:ascii="Arial" w:hAnsi="Arial" w:cs="Arial"/>
          <w:sz w:val="24"/>
        </w:rPr>
      </w:pPr>
    </w:p>
    <w:p w14:paraId="312DB843" w14:textId="77777777" w:rsidR="004B25FE" w:rsidRDefault="00FC0BCF" w:rsidP="00FC0BCF">
      <w:pPr>
        <w:spacing w:line="480" w:lineRule="auto"/>
        <w:rPr>
          <w:rFonts w:ascii="Arial" w:eastAsia="Arial" w:hAnsi="Arial" w:cs="Arial"/>
          <w:sz w:val="24"/>
        </w:rPr>
      </w:pPr>
      <w:r w:rsidRPr="00A72DCF">
        <w:rPr>
          <w:rFonts w:ascii="Arial" w:hAnsi="Arial" w:cs="Arial"/>
          <w:sz w:val="24"/>
        </w:rPr>
        <w:t xml:space="preserve">All variables </w:t>
      </w:r>
      <w:r>
        <w:rPr>
          <w:rFonts w:ascii="Arial" w:hAnsi="Arial" w:cs="Arial"/>
          <w:sz w:val="24"/>
        </w:rPr>
        <w:t xml:space="preserve">except for gestational weeks and body mass index </w:t>
      </w:r>
      <w:r w:rsidRPr="00A72DCF">
        <w:rPr>
          <w:rFonts w:ascii="Arial" w:hAnsi="Arial" w:cs="Arial"/>
          <w:sz w:val="24"/>
        </w:rPr>
        <w:t>are expressed as number (%).</w:t>
      </w:r>
      <w:r>
        <w:rPr>
          <w:rFonts w:ascii="Arial" w:hAnsi="Arial" w:cs="Arial"/>
          <w:sz w:val="24"/>
        </w:rPr>
        <w:t xml:space="preserve"> </w:t>
      </w:r>
      <w:r w:rsidR="00C324DC">
        <w:rPr>
          <w:rFonts w:ascii="Arial" w:eastAsia="Arial" w:hAnsi="Arial" w:cs="Arial"/>
          <w:sz w:val="24"/>
        </w:rPr>
        <w:t>Gestational weeks and body mass index are expressed as median [</w:t>
      </w:r>
      <w:r w:rsidR="007E30C2">
        <w:rPr>
          <w:rFonts w:ascii="Arial" w:eastAsia="Arial" w:hAnsi="Arial" w:cs="Arial"/>
          <w:sz w:val="24"/>
        </w:rPr>
        <w:t>interquartile range</w:t>
      </w:r>
      <w:r w:rsidR="00C324DC">
        <w:rPr>
          <w:rFonts w:ascii="Arial" w:eastAsia="Arial" w:hAnsi="Arial" w:cs="Arial"/>
          <w:sz w:val="24"/>
        </w:rPr>
        <w:t xml:space="preserve">]. </w:t>
      </w:r>
    </w:p>
    <w:p w14:paraId="41642FA4" w14:textId="73E84861" w:rsidR="008E16D7" w:rsidRPr="00C324DC" w:rsidRDefault="00FC0BCF" w:rsidP="00FC0BCF">
      <w:pPr>
        <w:spacing w:line="480" w:lineRule="auto"/>
        <w:rPr>
          <w:rFonts w:ascii="Arial" w:eastAsia="Arial" w:hAnsi="Arial" w:cs="Arial"/>
          <w:sz w:val="24"/>
        </w:rPr>
      </w:pPr>
      <w:r w:rsidRPr="002C4280">
        <w:rPr>
          <w:rFonts w:ascii="Arial" w:eastAsia="Arial" w:hAnsi="Arial" w:cs="Arial"/>
          <w:sz w:val="24"/>
        </w:rPr>
        <w:lastRenderedPageBreak/>
        <w:t>NA: no answer</w:t>
      </w:r>
    </w:p>
    <w:sectPr w:rsidR="008E16D7" w:rsidRPr="00C324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ACA"/>
    <w:rsid w:val="000B3333"/>
    <w:rsid w:val="000B420F"/>
    <w:rsid w:val="000C6A0C"/>
    <w:rsid w:val="000E1029"/>
    <w:rsid w:val="00104335"/>
    <w:rsid w:val="00154204"/>
    <w:rsid w:val="00154ACA"/>
    <w:rsid w:val="001957C0"/>
    <w:rsid w:val="001E4991"/>
    <w:rsid w:val="002E7435"/>
    <w:rsid w:val="002F4E73"/>
    <w:rsid w:val="00373332"/>
    <w:rsid w:val="003745E4"/>
    <w:rsid w:val="00426D74"/>
    <w:rsid w:val="0044729E"/>
    <w:rsid w:val="00464680"/>
    <w:rsid w:val="004919A0"/>
    <w:rsid w:val="004A447B"/>
    <w:rsid w:val="004B25FE"/>
    <w:rsid w:val="004D008F"/>
    <w:rsid w:val="004D1C55"/>
    <w:rsid w:val="004F5537"/>
    <w:rsid w:val="00512155"/>
    <w:rsid w:val="00533E84"/>
    <w:rsid w:val="005B0806"/>
    <w:rsid w:val="005E1FC4"/>
    <w:rsid w:val="005F10E0"/>
    <w:rsid w:val="00602091"/>
    <w:rsid w:val="00631911"/>
    <w:rsid w:val="00687752"/>
    <w:rsid w:val="006A1413"/>
    <w:rsid w:val="006A2690"/>
    <w:rsid w:val="006A3777"/>
    <w:rsid w:val="006D2665"/>
    <w:rsid w:val="006D53DE"/>
    <w:rsid w:val="00702CEF"/>
    <w:rsid w:val="007246AC"/>
    <w:rsid w:val="007763B0"/>
    <w:rsid w:val="00777D6F"/>
    <w:rsid w:val="007E30C2"/>
    <w:rsid w:val="008051BC"/>
    <w:rsid w:val="0081556F"/>
    <w:rsid w:val="00855C2A"/>
    <w:rsid w:val="00893D8D"/>
    <w:rsid w:val="008A6FE1"/>
    <w:rsid w:val="008B25B6"/>
    <w:rsid w:val="008E16D7"/>
    <w:rsid w:val="008E3B3D"/>
    <w:rsid w:val="008F47AF"/>
    <w:rsid w:val="00900FDF"/>
    <w:rsid w:val="009134FA"/>
    <w:rsid w:val="0094168F"/>
    <w:rsid w:val="009425C8"/>
    <w:rsid w:val="009460E9"/>
    <w:rsid w:val="00967A95"/>
    <w:rsid w:val="009C258A"/>
    <w:rsid w:val="009C5150"/>
    <w:rsid w:val="00A270B0"/>
    <w:rsid w:val="00A52C67"/>
    <w:rsid w:val="00A72DCF"/>
    <w:rsid w:val="00A86E32"/>
    <w:rsid w:val="00AC5B22"/>
    <w:rsid w:val="00B73BCC"/>
    <w:rsid w:val="00BA0916"/>
    <w:rsid w:val="00BC3A59"/>
    <w:rsid w:val="00BF4335"/>
    <w:rsid w:val="00C324DC"/>
    <w:rsid w:val="00C441D8"/>
    <w:rsid w:val="00C4507E"/>
    <w:rsid w:val="00CA26C4"/>
    <w:rsid w:val="00CD582E"/>
    <w:rsid w:val="00CE3DB3"/>
    <w:rsid w:val="00DA67F3"/>
    <w:rsid w:val="00DB3664"/>
    <w:rsid w:val="00DF00C8"/>
    <w:rsid w:val="00E01581"/>
    <w:rsid w:val="00E27C07"/>
    <w:rsid w:val="00E3035D"/>
    <w:rsid w:val="00E6147F"/>
    <w:rsid w:val="00E93E83"/>
    <w:rsid w:val="00EB439B"/>
    <w:rsid w:val="00EC746A"/>
    <w:rsid w:val="00ED1EBE"/>
    <w:rsid w:val="00ED7766"/>
    <w:rsid w:val="00EF5FB7"/>
    <w:rsid w:val="00F35674"/>
    <w:rsid w:val="00F75D41"/>
    <w:rsid w:val="00FC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D439A"/>
  <w15:chartTrackingRefBased/>
  <w15:docId w15:val="{35829D19-F1B6-0147-80E8-0B918535C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AC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54AC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54A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54A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54AC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54AC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54AC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54AC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54AC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54AC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54AC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54AC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54AC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54A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54A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54A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54A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54A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54AC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54A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54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54A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54A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54A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54A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54AC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54AC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54A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54AC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54A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7</Pages>
  <Words>1661</Words>
  <Characters>9469</Characters>
  <Application>Microsoft Office Word</Application>
  <DocSecurity>0</DocSecurity>
  <Lines>78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雄一郎 三浦</dc:creator>
  <cp:keywords/>
  <dc:description/>
  <cp:lastModifiedBy>三浦　雄一郎</cp:lastModifiedBy>
  <cp:revision>44</cp:revision>
  <dcterms:created xsi:type="dcterms:W3CDTF">2025-06-15T02:54:00Z</dcterms:created>
  <dcterms:modified xsi:type="dcterms:W3CDTF">2025-07-08T05:04:00Z</dcterms:modified>
</cp:coreProperties>
</file>